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C5DB3" w14:textId="77777777" w:rsidR="00064E95" w:rsidRDefault="00064E95" w:rsidP="00064E95">
      <w:pPr>
        <w:autoSpaceDE w:val="0"/>
        <w:autoSpaceDN w:val="0"/>
        <w:adjustRightInd w:val="0"/>
        <w:spacing w:after="0" w:line="240" w:lineRule="auto"/>
        <w:jc w:val="center"/>
        <w:rPr>
          <w:rFonts w:eastAsia="Times New Roman" w:cstheme="minorHAnsi"/>
          <w:b/>
          <w:sz w:val="26"/>
          <w:szCs w:val="26"/>
          <w:lang w:val="en-US"/>
        </w:rPr>
      </w:pPr>
      <w:r w:rsidRPr="003E4066">
        <w:rPr>
          <w:rFonts w:eastAsia="Times New Roman" w:cstheme="minorHAnsi"/>
          <w:b/>
          <w:sz w:val="26"/>
          <w:szCs w:val="26"/>
          <w:lang w:val="en-US"/>
        </w:rPr>
        <w:t>T2 MRI visible Perivascular Spaces in Parkinson`s Disease: clinical significance and association with polysomnography measured sleep.</w:t>
      </w:r>
    </w:p>
    <w:p w14:paraId="07F36250" w14:textId="77777777" w:rsidR="00064E95" w:rsidRPr="003E4066" w:rsidRDefault="00064E95" w:rsidP="00064E95">
      <w:pPr>
        <w:autoSpaceDE w:val="0"/>
        <w:autoSpaceDN w:val="0"/>
        <w:adjustRightInd w:val="0"/>
        <w:spacing w:after="0" w:line="240" w:lineRule="auto"/>
        <w:jc w:val="center"/>
        <w:rPr>
          <w:rFonts w:eastAsia="Times New Roman" w:cstheme="minorHAnsi"/>
          <w:b/>
          <w:sz w:val="26"/>
          <w:szCs w:val="26"/>
          <w:lang w:val="en-US"/>
        </w:rPr>
      </w:pPr>
    </w:p>
    <w:p w14:paraId="1F0F5914" w14:textId="77777777" w:rsidR="00064E95" w:rsidRPr="00F50B3C" w:rsidRDefault="00064E95" w:rsidP="00064E95">
      <w:pPr>
        <w:spacing w:after="0" w:line="270" w:lineRule="atLeast"/>
        <w:jc w:val="center"/>
        <w:rPr>
          <w:rFonts w:eastAsia="Times New Roman" w:cstheme="minorHAnsi"/>
          <w:spacing w:val="3"/>
          <w:lang w:val="en-US"/>
        </w:rPr>
      </w:pPr>
      <w:r w:rsidRPr="00F50B3C">
        <w:rPr>
          <w:rFonts w:eastAsia="Times New Roman" w:cstheme="minorHAnsi"/>
          <w:spacing w:val="3"/>
          <w:lang w:val="en-US"/>
        </w:rPr>
        <w:t>Lena Meinhold</w:t>
      </w:r>
      <w:r w:rsidRPr="00F50B3C">
        <w:rPr>
          <w:rFonts w:eastAsia="Times New Roman" w:cstheme="minorHAnsi"/>
          <w:spacing w:val="3"/>
          <w:vertAlign w:val="superscript"/>
          <w:lang w:val="en-US"/>
        </w:rPr>
        <w:t>1,2</w:t>
      </w:r>
      <w:r w:rsidRPr="00F50B3C">
        <w:rPr>
          <w:rFonts w:eastAsia="Times New Roman" w:cstheme="minorHAnsi"/>
          <w:spacing w:val="3"/>
          <w:lang w:val="en-US"/>
        </w:rPr>
        <w:t>, Antonio G. Gennari</w:t>
      </w:r>
      <w:r w:rsidRPr="00F50B3C">
        <w:rPr>
          <w:rFonts w:eastAsia="Times New Roman" w:cstheme="minorHAnsi"/>
          <w:spacing w:val="3"/>
          <w:vertAlign w:val="superscript"/>
          <w:lang w:val="en-US"/>
        </w:rPr>
        <w:t>1</w:t>
      </w:r>
      <w:r w:rsidRPr="00F50B3C">
        <w:rPr>
          <w:rFonts w:eastAsia="Times New Roman" w:cstheme="minorHAnsi"/>
          <w:spacing w:val="3"/>
          <w:lang w:val="en-US"/>
        </w:rPr>
        <w:t>, Heide Baumann-Vogel</w:t>
      </w:r>
      <w:r w:rsidRPr="00F50B3C">
        <w:rPr>
          <w:rFonts w:eastAsia="Times New Roman" w:cstheme="minorHAnsi"/>
          <w:spacing w:val="3"/>
          <w:vertAlign w:val="superscript"/>
          <w:lang w:val="en-US"/>
        </w:rPr>
        <w:t>3</w:t>
      </w:r>
      <w:r w:rsidRPr="00F50B3C">
        <w:rPr>
          <w:rFonts w:eastAsia="Times New Roman" w:cstheme="minorHAnsi"/>
          <w:spacing w:val="3"/>
          <w:lang w:val="en-US"/>
        </w:rPr>
        <w:t>, Esther Werth</w:t>
      </w:r>
      <w:r w:rsidRPr="00F50B3C">
        <w:rPr>
          <w:rFonts w:eastAsia="Times New Roman" w:cstheme="minorHAnsi"/>
          <w:spacing w:val="3"/>
          <w:vertAlign w:val="superscript"/>
          <w:lang w:val="en-US"/>
        </w:rPr>
        <w:t>2,4</w:t>
      </w:r>
      <w:r w:rsidRPr="00F50B3C">
        <w:rPr>
          <w:rFonts w:eastAsia="Times New Roman" w:cstheme="minorHAnsi"/>
          <w:spacing w:val="3"/>
          <w:lang w:val="en-US"/>
        </w:rPr>
        <w:t>, Simon J. Schreiner</w:t>
      </w:r>
      <w:r w:rsidRPr="00F50B3C">
        <w:rPr>
          <w:rFonts w:eastAsia="Times New Roman" w:cstheme="minorHAnsi"/>
          <w:bCs/>
          <w:vertAlign w:val="superscript"/>
          <w:lang w:val="en-US"/>
        </w:rPr>
        <w:t>2,4</w:t>
      </w:r>
      <w:r w:rsidRPr="00F50B3C">
        <w:rPr>
          <w:rFonts w:eastAsia="Times New Roman" w:cstheme="minorHAnsi"/>
          <w:spacing w:val="3"/>
          <w:lang w:val="en-US"/>
        </w:rPr>
        <w:t>, Christian Ineichen</w:t>
      </w:r>
      <w:r w:rsidRPr="00F50B3C">
        <w:rPr>
          <w:rFonts w:eastAsia="Times New Roman" w:cstheme="minorHAnsi"/>
          <w:bCs/>
          <w:vertAlign w:val="superscript"/>
          <w:lang w:val="en-US"/>
        </w:rPr>
        <w:t>4</w:t>
      </w:r>
      <w:r w:rsidRPr="00F50B3C">
        <w:rPr>
          <w:rFonts w:eastAsia="Times New Roman" w:cstheme="minorHAnsi"/>
          <w:spacing w:val="3"/>
          <w:lang w:val="en-US"/>
        </w:rPr>
        <w:t>, Christian R. Baumann</w:t>
      </w:r>
      <w:r w:rsidRPr="00F50B3C">
        <w:rPr>
          <w:rFonts w:eastAsia="Times New Roman" w:cstheme="minorHAnsi"/>
          <w:spacing w:val="3"/>
          <w:vertAlign w:val="superscript"/>
          <w:lang w:val="en-US"/>
        </w:rPr>
        <w:t>2,4</w:t>
      </w:r>
      <w:r w:rsidRPr="00F50B3C">
        <w:rPr>
          <w:rFonts w:eastAsia="Times New Roman" w:cstheme="minorHAnsi"/>
          <w:spacing w:val="3"/>
          <w:lang w:val="en-US"/>
        </w:rPr>
        <w:t xml:space="preserve">, Ruth </w:t>
      </w:r>
      <w:r w:rsidRPr="00F50B3C">
        <w:rPr>
          <w:rFonts w:eastAsia="Times New Roman" w:cstheme="minorHAnsi"/>
          <w:bCs/>
          <w:spacing w:val="3"/>
          <w:shd w:val="clear" w:color="auto" w:fill="FFFFFF"/>
          <w:lang w:val="en-US"/>
        </w:rPr>
        <w:t>O</w:t>
      </w:r>
      <w:r w:rsidRPr="00F50B3C">
        <w:rPr>
          <w:rFonts w:eastAsia="Times New Roman" w:cstheme="minorHAnsi"/>
          <w:spacing w:val="3"/>
          <w:shd w:val="clear" w:color="auto" w:fill="FFFFFF"/>
          <w:lang w:val="en-US"/>
        </w:rPr>
        <w:t>'</w:t>
      </w:r>
      <w:r w:rsidRPr="00F50B3C">
        <w:rPr>
          <w:rFonts w:eastAsia="Times New Roman" w:cstheme="minorHAnsi"/>
          <w:bCs/>
          <w:spacing w:val="3"/>
          <w:shd w:val="clear" w:color="auto" w:fill="FFFFFF"/>
          <w:lang w:val="en-US"/>
        </w:rPr>
        <w:t>Gorman Tuura</w:t>
      </w:r>
      <w:r w:rsidRPr="00F50B3C">
        <w:rPr>
          <w:rFonts w:eastAsia="Times New Roman" w:cstheme="minorHAnsi"/>
          <w:bCs/>
          <w:spacing w:val="3"/>
          <w:shd w:val="clear" w:color="auto" w:fill="FFFFFF"/>
          <w:vertAlign w:val="superscript"/>
          <w:lang w:val="en-US"/>
        </w:rPr>
        <w:t>1,2</w:t>
      </w:r>
    </w:p>
    <w:p w14:paraId="2AD908B8" w14:textId="77777777" w:rsidR="00064E95" w:rsidRDefault="00064E95" w:rsidP="00064E95">
      <w:pPr>
        <w:autoSpaceDE w:val="0"/>
        <w:autoSpaceDN w:val="0"/>
        <w:adjustRightInd w:val="0"/>
        <w:spacing w:after="0" w:line="240" w:lineRule="auto"/>
        <w:jc w:val="center"/>
        <w:rPr>
          <w:rFonts w:eastAsia="Times New Roman" w:cstheme="minorHAnsi"/>
          <w:bCs/>
          <w:lang w:val="en-US"/>
        </w:rPr>
      </w:pPr>
      <w:r w:rsidRPr="003E4066">
        <w:rPr>
          <w:rFonts w:eastAsia="Times New Roman" w:cstheme="minorHAnsi"/>
          <w:bCs/>
          <w:vertAlign w:val="superscript"/>
          <w:lang w:val="en-US"/>
        </w:rPr>
        <w:t>1</w:t>
      </w:r>
      <w:r w:rsidRPr="003E4066">
        <w:rPr>
          <w:rFonts w:eastAsia="Times New Roman" w:cstheme="minorHAnsi"/>
          <w:bCs/>
          <w:lang w:val="en-US"/>
        </w:rPr>
        <w:t>Center for MR Research, University Children’s Hospital, Zurich, Switzerland</w:t>
      </w:r>
    </w:p>
    <w:p w14:paraId="63303403" w14:textId="77777777" w:rsidR="00064E95" w:rsidRDefault="00064E95" w:rsidP="00064E95">
      <w:pPr>
        <w:autoSpaceDE w:val="0"/>
        <w:autoSpaceDN w:val="0"/>
        <w:adjustRightInd w:val="0"/>
        <w:spacing w:after="0" w:line="240" w:lineRule="auto"/>
        <w:jc w:val="center"/>
        <w:rPr>
          <w:rFonts w:eastAsia="Times New Roman" w:cstheme="minorHAnsi"/>
          <w:bCs/>
          <w:lang w:val="en-US"/>
        </w:rPr>
      </w:pPr>
      <w:r w:rsidRPr="003E4066">
        <w:rPr>
          <w:rFonts w:eastAsia="Times New Roman" w:cstheme="minorHAnsi"/>
          <w:bCs/>
          <w:vertAlign w:val="superscript"/>
          <w:lang w:val="en-US"/>
        </w:rPr>
        <w:t>2</w:t>
      </w:r>
      <w:r w:rsidRPr="00B6508C">
        <w:rPr>
          <w:rFonts w:eastAsia="Times New Roman" w:cstheme="minorHAnsi"/>
          <w:bCs/>
          <w:lang w:val="en-US"/>
        </w:rPr>
        <w:t>University of Zurich Sleep &amp; Health Competence Center</w:t>
      </w:r>
    </w:p>
    <w:p w14:paraId="4B4847A2" w14:textId="77777777" w:rsidR="00064E95" w:rsidRPr="00FA1908" w:rsidRDefault="00064E95" w:rsidP="00064E95">
      <w:pPr>
        <w:autoSpaceDE w:val="0"/>
        <w:autoSpaceDN w:val="0"/>
        <w:adjustRightInd w:val="0"/>
        <w:spacing w:after="0" w:line="240" w:lineRule="auto"/>
        <w:jc w:val="center"/>
        <w:rPr>
          <w:rFonts w:eastAsia="Times New Roman" w:cstheme="minorHAnsi"/>
          <w:bCs/>
          <w:lang w:val="de-DE"/>
        </w:rPr>
      </w:pPr>
      <w:r w:rsidRPr="00FA1908">
        <w:rPr>
          <w:rFonts w:eastAsia="Times New Roman" w:cstheme="minorHAnsi"/>
          <w:bCs/>
          <w:vertAlign w:val="superscript"/>
          <w:lang w:val="de-DE"/>
        </w:rPr>
        <w:t>3</w:t>
      </w:r>
      <w:r>
        <w:rPr>
          <w:rFonts w:eastAsia="Times New Roman" w:cstheme="minorHAnsi"/>
          <w:bCs/>
        </w:rPr>
        <w:t>Psychiatric U</w:t>
      </w:r>
      <w:r w:rsidRPr="00FB099C">
        <w:rPr>
          <w:rFonts w:eastAsia="Times New Roman" w:cstheme="minorHAnsi"/>
          <w:bCs/>
        </w:rPr>
        <w:t xml:space="preserve">niversity Hospital Zurich, </w:t>
      </w:r>
      <w:proofErr w:type="spellStart"/>
      <w:r w:rsidRPr="00FB099C">
        <w:rPr>
          <w:rFonts w:eastAsia="Times New Roman" w:cstheme="minorHAnsi"/>
          <w:bCs/>
        </w:rPr>
        <w:t>Zentrum</w:t>
      </w:r>
      <w:proofErr w:type="spellEnd"/>
      <w:r w:rsidRPr="00FB099C">
        <w:rPr>
          <w:rFonts w:eastAsia="Times New Roman" w:cstheme="minorHAnsi"/>
          <w:bCs/>
        </w:rPr>
        <w:t xml:space="preserve"> </w:t>
      </w:r>
      <w:proofErr w:type="spellStart"/>
      <w:r w:rsidRPr="00FB099C">
        <w:rPr>
          <w:rFonts w:eastAsia="Times New Roman" w:cstheme="minorHAnsi"/>
          <w:bCs/>
        </w:rPr>
        <w:t>für</w:t>
      </w:r>
      <w:proofErr w:type="spellEnd"/>
      <w:r w:rsidRPr="00FB099C">
        <w:rPr>
          <w:rFonts w:eastAsia="Times New Roman" w:cstheme="minorHAnsi"/>
          <w:bCs/>
        </w:rPr>
        <w:t xml:space="preserve"> </w:t>
      </w:r>
      <w:proofErr w:type="spellStart"/>
      <w:r w:rsidRPr="00FB099C">
        <w:rPr>
          <w:rFonts w:eastAsia="Times New Roman" w:cstheme="minorHAnsi"/>
          <w:bCs/>
        </w:rPr>
        <w:t>Soziale</w:t>
      </w:r>
      <w:proofErr w:type="spellEnd"/>
      <w:r w:rsidRPr="00FB099C">
        <w:rPr>
          <w:rFonts w:eastAsia="Times New Roman" w:cstheme="minorHAnsi"/>
          <w:bCs/>
        </w:rPr>
        <w:t xml:space="preserve"> </w:t>
      </w:r>
      <w:proofErr w:type="spellStart"/>
      <w:r w:rsidRPr="00FB099C">
        <w:rPr>
          <w:rFonts w:eastAsia="Times New Roman" w:cstheme="minorHAnsi"/>
          <w:bCs/>
        </w:rPr>
        <w:t>Psychiatrie</w:t>
      </w:r>
      <w:proofErr w:type="spellEnd"/>
    </w:p>
    <w:p w14:paraId="2EF0E4F3" w14:textId="77777777" w:rsidR="00064E95" w:rsidRPr="003E4066" w:rsidRDefault="00064E95" w:rsidP="00064E95">
      <w:pPr>
        <w:autoSpaceDE w:val="0"/>
        <w:autoSpaceDN w:val="0"/>
        <w:adjustRightInd w:val="0"/>
        <w:spacing w:after="0" w:line="240" w:lineRule="auto"/>
        <w:jc w:val="center"/>
        <w:rPr>
          <w:rFonts w:eastAsia="Times New Roman" w:cstheme="minorHAnsi"/>
          <w:bCs/>
          <w:lang w:val="en-US"/>
        </w:rPr>
      </w:pPr>
      <w:r w:rsidRPr="00FA1908">
        <w:rPr>
          <w:rFonts w:eastAsia="Times New Roman" w:cstheme="minorHAnsi"/>
          <w:bCs/>
          <w:spacing w:val="3"/>
          <w:shd w:val="clear" w:color="auto" w:fill="FFFFFF"/>
          <w:vertAlign w:val="superscript"/>
          <w:lang w:val="en-GB"/>
        </w:rPr>
        <w:t>4</w:t>
      </w:r>
      <w:r w:rsidRPr="003E4066">
        <w:rPr>
          <w:rFonts w:eastAsia="Times New Roman" w:cstheme="minorHAnsi"/>
          <w:bCs/>
          <w:lang w:val="en-US"/>
        </w:rPr>
        <w:t>Department of Neurology, University Hospital, Zurich, Switzerland</w:t>
      </w:r>
    </w:p>
    <w:p w14:paraId="6A8C029C" w14:textId="77777777" w:rsidR="00064E95" w:rsidRPr="00FA1908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184D0DB1" w14:textId="77777777" w:rsidR="00064E95" w:rsidRPr="004672E4" w:rsidRDefault="00064E95" w:rsidP="00064E95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5F12EBCE" w14:textId="77777777" w:rsidR="00064E95" w:rsidRPr="00FA1908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73ED39FD" w14:textId="77777777" w:rsidR="00064E95" w:rsidRPr="00FA1908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6ED69E49" w14:textId="77777777" w:rsidR="00064E95" w:rsidRPr="001E382B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GB"/>
        </w:rPr>
      </w:pPr>
      <w:r w:rsidRPr="001E382B">
        <w:rPr>
          <w:rFonts w:eastAsia="Times New Roman" w:cstheme="minorHAnsi"/>
          <w:b/>
          <w:sz w:val="24"/>
          <w:szCs w:val="24"/>
          <w:lang w:val="en-GB"/>
        </w:rPr>
        <w:t xml:space="preserve">Corresponding author: </w:t>
      </w:r>
      <w:r w:rsidRPr="001E382B">
        <w:rPr>
          <w:rFonts w:eastAsia="Times New Roman" w:cstheme="minorHAnsi"/>
          <w:bCs/>
          <w:sz w:val="24"/>
          <w:szCs w:val="24"/>
          <w:lang w:val="en-GB"/>
        </w:rPr>
        <w:t xml:space="preserve">Lena Meinhold, </w:t>
      </w:r>
      <w:proofErr w:type="spellStart"/>
      <w:r>
        <w:rPr>
          <w:rFonts w:eastAsia="Times New Roman" w:cstheme="minorHAnsi"/>
          <w:bCs/>
          <w:sz w:val="24"/>
          <w:szCs w:val="24"/>
        </w:rPr>
        <w:t>Lenggstrasse</w:t>
      </w:r>
      <w:proofErr w:type="spellEnd"/>
      <w:r>
        <w:rPr>
          <w:rFonts w:eastAsia="Times New Roman" w:cstheme="minorHAnsi"/>
          <w:bCs/>
          <w:sz w:val="24"/>
          <w:szCs w:val="24"/>
        </w:rPr>
        <w:t xml:space="preserve"> 30</w:t>
      </w:r>
      <w:r w:rsidRPr="001E382B">
        <w:rPr>
          <w:rFonts w:eastAsia="Times New Roman" w:cstheme="minorHAnsi"/>
          <w:bCs/>
          <w:sz w:val="24"/>
          <w:szCs w:val="24"/>
          <w:lang w:val="en-GB"/>
        </w:rPr>
        <w:t>, 80</w:t>
      </w:r>
      <w:r>
        <w:rPr>
          <w:rFonts w:eastAsia="Times New Roman" w:cstheme="minorHAnsi"/>
          <w:bCs/>
          <w:sz w:val="24"/>
          <w:szCs w:val="24"/>
        </w:rPr>
        <w:t>08</w:t>
      </w:r>
      <w:r w:rsidRPr="001E382B">
        <w:rPr>
          <w:rFonts w:eastAsia="Times New Roman" w:cstheme="minorHAnsi"/>
          <w:bCs/>
          <w:sz w:val="24"/>
          <w:szCs w:val="24"/>
          <w:lang w:val="en-GB"/>
        </w:rPr>
        <w:t xml:space="preserve"> Zurich, Switzerland, </w:t>
      </w:r>
      <w:hyperlink r:id="rId5" w:history="1">
        <w:r w:rsidRPr="001E382B">
          <w:rPr>
            <w:rStyle w:val="Hyperlink"/>
            <w:rFonts w:eastAsia="Times New Roman" w:cstheme="minorHAnsi"/>
            <w:bCs/>
            <w:sz w:val="24"/>
            <w:szCs w:val="24"/>
            <w:lang w:val="en-GB"/>
          </w:rPr>
          <w:t>Lena.Meinhold@kispi.uzh.ch</w:t>
        </w:r>
      </w:hyperlink>
      <w:r w:rsidRPr="001E382B">
        <w:rPr>
          <w:rFonts w:eastAsia="Times New Roman" w:cstheme="minorHAnsi"/>
          <w:bCs/>
          <w:sz w:val="24"/>
          <w:szCs w:val="24"/>
          <w:lang w:val="en-GB"/>
        </w:rPr>
        <w:t xml:space="preserve"> </w:t>
      </w:r>
    </w:p>
    <w:p w14:paraId="3A834EA1" w14:textId="77777777" w:rsidR="00064E95" w:rsidRPr="001E382B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5A6C56EB" w14:textId="77777777" w:rsidR="00064E95" w:rsidRPr="001E382B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094F6CCF" w14:textId="77777777" w:rsidR="00064E95" w:rsidRPr="001E382B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GB"/>
        </w:rPr>
      </w:pPr>
    </w:p>
    <w:p w14:paraId="470E0935" w14:textId="77777777" w:rsidR="00064E95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  <w:bookmarkStart w:id="0" w:name="_Hlk164251586"/>
      <w:r w:rsidRPr="00C76601">
        <w:rPr>
          <w:rFonts w:eastAsia="Times New Roman" w:cstheme="minorHAnsi"/>
          <w:b/>
          <w:sz w:val="24"/>
          <w:szCs w:val="24"/>
          <w:lang w:val="en-US"/>
        </w:rPr>
        <w:t>Authors Contact Details</w:t>
      </w:r>
    </w:p>
    <w:p w14:paraId="0083FF17" w14:textId="77777777" w:rsidR="00064E95" w:rsidRPr="00C76601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62DDB7BF" w14:textId="77777777" w:rsidR="00064E95" w:rsidRPr="00115203" w:rsidRDefault="00064E95" w:rsidP="00064E95">
      <w:pPr>
        <w:pStyle w:val="Default"/>
        <w:rPr>
          <w:rFonts w:asciiTheme="minorHAnsi" w:eastAsiaTheme="minorHAnsi" w:hAnsiTheme="minorHAnsi" w:cstheme="minorHAnsi"/>
          <w:lang w:val="en-GB"/>
        </w:rPr>
      </w:pPr>
      <w:r w:rsidRPr="001E4125">
        <w:rPr>
          <w:rFonts w:asciiTheme="minorHAnsi" w:hAnsiTheme="minorHAnsi" w:cstheme="minorHAnsi"/>
          <w:lang w:val="en-US"/>
        </w:rPr>
        <w:t>Lena Meinhold</w:t>
      </w:r>
      <w:r>
        <w:rPr>
          <w:rFonts w:asciiTheme="minorHAnsi" w:hAnsiTheme="minorHAnsi" w:cstheme="minorHAnsi"/>
          <w:lang w:val="en-US"/>
        </w:rPr>
        <w:t>:</w:t>
      </w:r>
      <w:r w:rsidRPr="001E4125">
        <w:rPr>
          <w:rFonts w:asciiTheme="minorHAnsi" w:hAnsiTheme="minorHAnsi" w:cstheme="minorHAnsi"/>
          <w:lang w:val="en-US"/>
        </w:rPr>
        <w:t xml:space="preserve"> </w:t>
      </w:r>
      <w:hyperlink r:id="rId6" w:history="1">
        <w:r w:rsidRPr="001E4125">
          <w:rPr>
            <w:rStyle w:val="Hyperlink"/>
            <w:rFonts w:asciiTheme="minorHAnsi" w:hAnsiTheme="minorHAnsi" w:cstheme="minorHAnsi"/>
            <w:lang w:val="en-US"/>
          </w:rPr>
          <w:t>Lena.Meinhold@kispi.uzh.ch</w:t>
        </w:r>
      </w:hyperlink>
      <w:r w:rsidRPr="001E4125">
        <w:rPr>
          <w:rFonts w:asciiTheme="minorHAnsi" w:hAnsiTheme="minorHAnsi" w:cstheme="minorHAnsi"/>
          <w:lang w:val="en-US"/>
        </w:rPr>
        <w:t xml:space="preserve">, ORCID: </w:t>
      </w:r>
      <w:r w:rsidRPr="00115203">
        <w:rPr>
          <w:rFonts w:asciiTheme="minorHAnsi" w:hAnsiTheme="minorHAnsi" w:cstheme="minorHAnsi"/>
          <w:lang w:val="en-GB"/>
        </w:rPr>
        <w:t>0009-0001-9000-2733</w:t>
      </w:r>
    </w:p>
    <w:p w14:paraId="6EDF0289" w14:textId="77777777" w:rsidR="00064E95" w:rsidRPr="001E4125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1E4125">
        <w:rPr>
          <w:rFonts w:eastAsia="Times New Roman" w:cstheme="minorHAnsi"/>
          <w:sz w:val="24"/>
          <w:szCs w:val="24"/>
          <w:lang w:val="en-US"/>
        </w:rPr>
        <w:t xml:space="preserve">Antonio G. </w:t>
      </w:r>
      <w:proofErr w:type="spellStart"/>
      <w:r w:rsidRPr="001E4125">
        <w:rPr>
          <w:rFonts w:eastAsia="Times New Roman" w:cstheme="minorHAnsi"/>
          <w:sz w:val="24"/>
          <w:szCs w:val="24"/>
          <w:lang w:val="en-US"/>
        </w:rPr>
        <w:t>Gennari</w:t>
      </w:r>
      <w:proofErr w:type="spellEnd"/>
      <w:r>
        <w:rPr>
          <w:rFonts w:eastAsia="Times New Roman" w:cstheme="minorHAnsi"/>
          <w:sz w:val="24"/>
          <w:szCs w:val="24"/>
          <w:lang w:val="en-US"/>
        </w:rPr>
        <w:t xml:space="preserve">: </w:t>
      </w:r>
      <w:hyperlink r:id="rId7" w:history="1">
        <w:r w:rsidRPr="008E2933">
          <w:rPr>
            <w:rStyle w:val="Hyperlink"/>
            <w:rFonts w:eastAsia="Times New Roman" w:cstheme="minorHAnsi"/>
            <w:sz w:val="24"/>
            <w:szCs w:val="24"/>
            <w:lang w:val="en-US"/>
          </w:rPr>
          <w:t>AntonioGiulio.Gennari@kispi.uzh.ch</w:t>
        </w:r>
      </w:hyperlink>
      <w:r w:rsidRPr="001E4125">
        <w:rPr>
          <w:rFonts w:eastAsia="Times New Roman" w:cstheme="minorHAnsi"/>
          <w:sz w:val="24"/>
          <w:szCs w:val="24"/>
          <w:lang w:val="en-US"/>
        </w:rPr>
        <w:t xml:space="preserve">, </w:t>
      </w:r>
      <w:r w:rsidRPr="00115203">
        <w:rPr>
          <w:rFonts w:cstheme="minorHAnsi"/>
          <w:color w:val="000000"/>
          <w:sz w:val="24"/>
          <w:szCs w:val="24"/>
          <w:lang w:val="en-GB"/>
        </w:rPr>
        <w:t>ORCID: 0000-0003-2224-0083</w:t>
      </w:r>
    </w:p>
    <w:p w14:paraId="7C713980" w14:textId="77777777" w:rsidR="00064E95" w:rsidRPr="00F50B3C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24"/>
          <w:szCs w:val="24"/>
          <w:lang w:val="de-DE"/>
        </w:rPr>
      </w:pPr>
      <w:r w:rsidRPr="00F50B3C">
        <w:rPr>
          <w:rFonts w:eastAsia="Times New Roman" w:cstheme="minorHAnsi"/>
          <w:sz w:val="24"/>
          <w:szCs w:val="24"/>
          <w:lang w:val="de-DE"/>
        </w:rPr>
        <w:t xml:space="preserve">Heide Baumann-Vogel: </w:t>
      </w:r>
      <w:hyperlink r:id="rId8" w:history="1">
        <w:r w:rsidRPr="00F50B3C">
          <w:rPr>
            <w:rStyle w:val="Hyperlink"/>
            <w:rFonts w:eastAsia="Times New Roman" w:cstheme="minorHAnsi"/>
            <w:sz w:val="24"/>
            <w:szCs w:val="24"/>
            <w:lang w:val="de-DE"/>
          </w:rPr>
          <w:t>Heide.Vogel@gmx.de</w:t>
        </w:r>
      </w:hyperlink>
      <w:r w:rsidRPr="00F50B3C">
        <w:rPr>
          <w:rFonts w:eastAsia="Times New Roman" w:cstheme="minorHAnsi"/>
          <w:sz w:val="24"/>
          <w:szCs w:val="24"/>
          <w:lang w:val="de-DE"/>
        </w:rPr>
        <w:t>, ORCID: 0009-0003-2415-3618</w:t>
      </w:r>
    </w:p>
    <w:p w14:paraId="1EB7EDE5" w14:textId="77777777" w:rsidR="00064E95" w:rsidRPr="001E4125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1E4125">
        <w:rPr>
          <w:rFonts w:eastAsia="Times New Roman" w:cstheme="minorHAnsi"/>
          <w:sz w:val="24"/>
          <w:szCs w:val="24"/>
          <w:lang w:val="en-US"/>
        </w:rPr>
        <w:t xml:space="preserve">Esther Werth: </w:t>
      </w:r>
      <w:hyperlink r:id="rId9" w:history="1">
        <w:r w:rsidRPr="008E2933">
          <w:rPr>
            <w:rStyle w:val="Hyperlink"/>
            <w:rFonts w:eastAsia="Times New Roman" w:cstheme="minorHAnsi"/>
            <w:sz w:val="24"/>
            <w:szCs w:val="24"/>
            <w:lang w:val="en-US"/>
          </w:rPr>
          <w:t>Esther.Werth.p1@gmail.com</w:t>
        </w:r>
      </w:hyperlink>
      <w:r w:rsidRPr="001E4125">
        <w:rPr>
          <w:rFonts w:eastAsia="Times New Roman" w:cstheme="minorHAnsi"/>
          <w:sz w:val="24"/>
          <w:szCs w:val="24"/>
          <w:lang w:val="en-US"/>
        </w:rPr>
        <w:t>,</w:t>
      </w:r>
      <w:r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1E4125">
        <w:rPr>
          <w:rFonts w:eastAsia="Times New Roman" w:cstheme="minorHAnsi"/>
          <w:sz w:val="24"/>
          <w:szCs w:val="24"/>
          <w:lang w:val="en-US"/>
        </w:rPr>
        <w:t>ORCID</w:t>
      </w:r>
      <w:r>
        <w:rPr>
          <w:rFonts w:eastAsia="Times New Roman" w:cstheme="minorHAnsi"/>
          <w:sz w:val="24"/>
          <w:szCs w:val="24"/>
          <w:lang w:val="en-US"/>
        </w:rPr>
        <w:t>:</w:t>
      </w:r>
      <w:r w:rsidRPr="001E4125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FA1908">
        <w:rPr>
          <w:rFonts w:cstheme="minorHAnsi"/>
          <w:sz w:val="24"/>
          <w:szCs w:val="24"/>
          <w:lang w:val="en-GB"/>
        </w:rPr>
        <w:t>0000-0002-5099-3122</w:t>
      </w:r>
    </w:p>
    <w:p w14:paraId="112E308D" w14:textId="77777777" w:rsidR="00064E95" w:rsidRPr="00FA1908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24"/>
          <w:szCs w:val="24"/>
          <w:lang w:val="de-DE"/>
        </w:rPr>
      </w:pPr>
      <w:r w:rsidRPr="00FA1908">
        <w:rPr>
          <w:rFonts w:eastAsia="Times New Roman" w:cstheme="minorHAnsi"/>
          <w:sz w:val="24"/>
          <w:szCs w:val="24"/>
          <w:lang w:val="de-DE"/>
        </w:rPr>
        <w:t xml:space="preserve">Simon Schreiner: </w:t>
      </w:r>
      <w:hyperlink r:id="rId10" w:history="1">
        <w:r w:rsidRPr="00FA1908">
          <w:rPr>
            <w:rStyle w:val="Hyperlink"/>
            <w:rFonts w:eastAsia="Times New Roman" w:cstheme="minorHAnsi"/>
            <w:sz w:val="24"/>
            <w:szCs w:val="24"/>
            <w:lang w:val="de-DE"/>
          </w:rPr>
          <w:t>Simon.Schreiner@usz.ch</w:t>
        </w:r>
      </w:hyperlink>
      <w:r w:rsidRPr="00FA1908">
        <w:rPr>
          <w:rFonts w:eastAsia="Times New Roman" w:cstheme="minorHAnsi"/>
          <w:sz w:val="24"/>
          <w:szCs w:val="24"/>
          <w:lang w:val="de-DE"/>
        </w:rPr>
        <w:t>, ORCID: 0000-0002-5150-6066</w:t>
      </w:r>
    </w:p>
    <w:p w14:paraId="34095A34" w14:textId="77777777" w:rsidR="00064E95" w:rsidRPr="001E4125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1E4125">
        <w:rPr>
          <w:rFonts w:eastAsia="Times New Roman" w:cstheme="minorHAnsi"/>
          <w:sz w:val="24"/>
          <w:szCs w:val="24"/>
          <w:lang w:val="en-US"/>
        </w:rPr>
        <w:t xml:space="preserve">Christian </w:t>
      </w:r>
      <w:proofErr w:type="spellStart"/>
      <w:r w:rsidRPr="001E4125">
        <w:rPr>
          <w:rFonts w:eastAsia="Times New Roman" w:cstheme="minorHAnsi"/>
          <w:sz w:val="24"/>
          <w:szCs w:val="24"/>
          <w:lang w:val="en-US"/>
        </w:rPr>
        <w:t>Ineichen</w:t>
      </w:r>
      <w:proofErr w:type="spellEnd"/>
      <w:r>
        <w:rPr>
          <w:rFonts w:eastAsia="Times New Roman" w:cstheme="minorHAnsi"/>
          <w:sz w:val="24"/>
          <w:szCs w:val="24"/>
          <w:lang w:val="en-US"/>
        </w:rPr>
        <w:t>:</w:t>
      </w:r>
      <w:r w:rsidRPr="001E4125">
        <w:rPr>
          <w:rFonts w:eastAsia="Times New Roman" w:cstheme="minorHAnsi"/>
          <w:sz w:val="24"/>
          <w:szCs w:val="24"/>
          <w:lang w:val="en-US"/>
        </w:rPr>
        <w:t xml:space="preserve"> </w:t>
      </w:r>
      <w:hyperlink r:id="rId11" w:history="1">
        <w:r w:rsidRPr="001E4125">
          <w:rPr>
            <w:rStyle w:val="Hyperlink"/>
            <w:rFonts w:eastAsia="Times New Roman" w:cstheme="minorHAnsi"/>
            <w:sz w:val="24"/>
            <w:szCs w:val="24"/>
            <w:lang w:val="en-US"/>
          </w:rPr>
          <w:t>Christian.Ineichen@usz.ch</w:t>
        </w:r>
      </w:hyperlink>
      <w:r w:rsidRPr="001E4125">
        <w:rPr>
          <w:rFonts w:eastAsia="Times New Roman" w:cstheme="minorHAnsi"/>
          <w:sz w:val="24"/>
          <w:szCs w:val="24"/>
          <w:lang w:val="en-US"/>
        </w:rPr>
        <w:t>, ORCID: 0000-0002-6087-0644</w:t>
      </w:r>
    </w:p>
    <w:p w14:paraId="65D65395" w14:textId="77777777" w:rsidR="00064E95" w:rsidRPr="001E4125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1E4125">
        <w:rPr>
          <w:rFonts w:eastAsia="Times New Roman" w:cstheme="minorHAnsi"/>
          <w:sz w:val="24"/>
          <w:szCs w:val="24"/>
          <w:lang w:val="en-US"/>
        </w:rPr>
        <w:t>Christian Baumann</w:t>
      </w:r>
      <w:r>
        <w:rPr>
          <w:rFonts w:eastAsia="Times New Roman" w:cstheme="minorHAnsi"/>
          <w:sz w:val="24"/>
          <w:szCs w:val="24"/>
          <w:lang w:val="en-US"/>
        </w:rPr>
        <w:t>:</w:t>
      </w:r>
      <w:r w:rsidRPr="001E4125">
        <w:rPr>
          <w:rFonts w:eastAsia="Times New Roman" w:cstheme="minorHAnsi"/>
          <w:sz w:val="24"/>
          <w:szCs w:val="24"/>
          <w:lang w:val="en-US"/>
        </w:rPr>
        <w:t xml:space="preserve"> </w:t>
      </w:r>
      <w:hyperlink r:id="rId12" w:history="1">
        <w:r w:rsidRPr="001E4125">
          <w:rPr>
            <w:rStyle w:val="Hyperlink"/>
            <w:rFonts w:eastAsia="Times New Roman" w:cstheme="minorHAnsi"/>
            <w:sz w:val="24"/>
            <w:szCs w:val="24"/>
            <w:lang w:val="en-US"/>
          </w:rPr>
          <w:t>Christian.Baumann@usz.ch</w:t>
        </w:r>
      </w:hyperlink>
      <w:r w:rsidRPr="001E4125">
        <w:rPr>
          <w:rFonts w:eastAsia="Times New Roman" w:cstheme="minorHAnsi"/>
          <w:sz w:val="24"/>
          <w:szCs w:val="24"/>
          <w:lang w:val="en-US"/>
        </w:rPr>
        <w:t>, ORCID: 0000-0003-3417-1978</w:t>
      </w:r>
    </w:p>
    <w:p w14:paraId="6A515B09" w14:textId="77777777" w:rsidR="00064E95" w:rsidRPr="001E4125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24"/>
          <w:szCs w:val="24"/>
          <w:lang w:val="en-US"/>
        </w:rPr>
      </w:pPr>
      <w:r w:rsidRPr="001E4125">
        <w:rPr>
          <w:rFonts w:eastAsia="Times New Roman" w:cstheme="minorHAnsi"/>
          <w:sz w:val="24"/>
          <w:szCs w:val="24"/>
          <w:lang w:val="en-US"/>
        </w:rPr>
        <w:t xml:space="preserve">Ruth </w:t>
      </w:r>
      <w:r w:rsidRPr="001E4125">
        <w:rPr>
          <w:rFonts w:eastAsia="Times New Roman" w:cstheme="minorHAnsi"/>
          <w:bCs/>
          <w:spacing w:val="3"/>
          <w:sz w:val="24"/>
          <w:szCs w:val="24"/>
          <w:shd w:val="clear" w:color="auto" w:fill="FFFFFF"/>
          <w:lang w:val="en-US"/>
        </w:rPr>
        <w:t>O</w:t>
      </w:r>
      <w:r w:rsidRPr="001E4125">
        <w:rPr>
          <w:rFonts w:eastAsia="Times New Roman" w:cstheme="minorHAnsi"/>
          <w:spacing w:val="3"/>
          <w:sz w:val="24"/>
          <w:szCs w:val="24"/>
          <w:shd w:val="clear" w:color="auto" w:fill="FFFFFF"/>
          <w:lang w:val="en-US"/>
        </w:rPr>
        <w:t>'</w:t>
      </w:r>
      <w:r w:rsidRPr="001E4125">
        <w:rPr>
          <w:rFonts w:eastAsia="Times New Roman" w:cstheme="minorHAnsi"/>
          <w:bCs/>
          <w:spacing w:val="3"/>
          <w:sz w:val="24"/>
          <w:szCs w:val="24"/>
          <w:shd w:val="clear" w:color="auto" w:fill="FFFFFF"/>
          <w:lang w:val="en-US"/>
        </w:rPr>
        <w:t>Gorman Tuura</w:t>
      </w:r>
      <w:r>
        <w:rPr>
          <w:rFonts w:eastAsia="Times New Roman" w:cstheme="minorHAnsi"/>
          <w:bCs/>
          <w:spacing w:val="3"/>
          <w:sz w:val="24"/>
          <w:szCs w:val="24"/>
          <w:shd w:val="clear" w:color="auto" w:fill="FFFFFF"/>
          <w:lang w:val="en-US"/>
        </w:rPr>
        <w:t>:</w:t>
      </w:r>
      <w:r w:rsidRPr="001E4125">
        <w:rPr>
          <w:rFonts w:eastAsia="Times New Roman" w:cstheme="minorHAnsi"/>
          <w:bCs/>
          <w:spacing w:val="3"/>
          <w:sz w:val="24"/>
          <w:szCs w:val="24"/>
          <w:shd w:val="clear" w:color="auto" w:fill="FFFFFF"/>
          <w:lang w:val="en-US"/>
        </w:rPr>
        <w:t xml:space="preserve"> </w:t>
      </w:r>
      <w:hyperlink r:id="rId13" w:history="1">
        <w:r w:rsidRPr="001E4125">
          <w:rPr>
            <w:rStyle w:val="Hyperlink"/>
            <w:rFonts w:eastAsia="Times New Roman" w:cstheme="minorHAnsi"/>
            <w:bCs/>
            <w:spacing w:val="3"/>
            <w:sz w:val="24"/>
            <w:szCs w:val="24"/>
            <w:shd w:val="clear" w:color="auto" w:fill="FFFFFF"/>
            <w:lang w:val="en-US"/>
          </w:rPr>
          <w:t>Ruth.Tuura@kispi.uzh.ch</w:t>
        </w:r>
      </w:hyperlink>
      <w:r w:rsidRPr="001E4125">
        <w:rPr>
          <w:rFonts w:eastAsia="Times New Roman" w:cstheme="minorHAnsi"/>
          <w:bCs/>
          <w:spacing w:val="3"/>
          <w:sz w:val="24"/>
          <w:szCs w:val="24"/>
          <w:shd w:val="clear" w:color="auto" w:fill="FFFFFF"/>
          <w:lang w:val="en-US"/>
        </w:rPr>
        <w:t xml:space="preserve">, </w:t>
      </w:r>
      <w:r w:rsidRPr="00115203">
        <w:rPr>
          <w:rFonts w:cstheme="minorHAnsi"/>
          <w:color w:val="000000"/>
          <w:sz w:val="24"/>
          <w:szCs w:val="24"/>
          <w:lang w:val="en-GB"/>
        </w:rPr>
        <w:t>ORCID: 0000-0001-5932-7786</w:t>
      </w:r>
    </w:p>
    <w:bookmarkEnd w:id="0"/>
    <w:p w14:paraId="4E1E554A" w14:textId="77777777" w:rsidR="00064E95" w:rsidRPr="008D736F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7CBADCBC" w14:textId="77777777" w:rsidR="00064E95" w:rsidRPr="0000499A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27B304DF" w14:textId="77777777" w:rsidR="00064E95" w:rsidRPr="0000499A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19CE9A22" w14:textId="77777777" w:rsidR="00064E95" w:rsidRPr="0000499A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25FBC9E5" w14:textId="77777777" w:rsidR="00064E95" w:rsidRPr="00115203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color w:val="1C1D1E"/>
          <w:sz w:val="24"/>
          <w:szCs w:val="24"/>
          <w:shd w:val="clear" w:color="auto" w:fill="FFFFFF"/>
          <w:lang w:val="en-GB"/>
        </w:rPr>
      </w:pPr>
    </w:p>
    <w:p w14:paraId="477D0ADE" w14:textId="77777777" w:rsidR="00064E95" w:rsidRPr="008D736F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2316B4BA" w14:textId="77777777" w:rsidR="00064E95" w:rsidRPr="0000499A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39200163" w14:textId="77777777" w:rsidR="00064E95" w:rsidRPr="0000499A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1BE20730" w14:textId="77777777" w:rsidR="00064E95" w:rsidRPr="0000499A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493A7635" w14:textId="77777777" w:rsidR="00064E95" w:rsidRPr="0000499A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62D5AAD1" w14:textId="77777777" w:rsidR="00064E95" w:rsidRPr="0000499A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3A06EC6B" w14:textId="77777777" w:rsidR="00064E95" w:rsidRPr="0000499A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36A88C34" w14:textId="77777777" w:rsidR="00064E95" w:rsidRPr="0000499A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7B177DBB" w14:textId="77777777" w:rsidR="00064E95" w:rsidRPr="0000499A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4F3F5CC7" w14:textId="77777777" w:rsidR="00064E95" w:rsidRDefault="00064E95" w:rsidP="00064E95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b/>
          <w:sz w:val="24"/>
          <w:szCs w:val="24"/>
          <w:lang w:val="en-US"/>
        </w:rPr>
      </w:pPr>
    </w:p>
    <w:p w14:paraId="746F0EE1" w14:textId="77777777" w:rsidR="00064E95" w:rsidRDefault="00064E95" w:rsidP="00514D58">
      <w:pPr>
        <w:rPr>
          <w:b/>
          <w:bCs/>
          <w:sz w:val="26"/>
          <w:szCs w:val="26"/>
        </w:rPr>
      </w:pPr>
    </w:p>
    <w:p w14:paraId="76B881A5" w14:textId="77777777" w:rsidR="00064E95" w:rsidRDefault="00064E95" w:rsidP="00514D58">
      <w:pPr>
        <w:rPr>
          <w:b/>
          <w:bCs/>
          <w:sz w:val="26"/>
          <w:szCs w:val="26"/>
        </w:rPr>
      </w:pPr>
    </w:p>
    <w:p w14:paraId="77B1DD95" w14:textId="3D656AA1" w:rsidR="00B81F8B" w:rsidRDefault="00B81F8B" w:rsidP="00514D58">
      <w:pPr>
        <w:rPr>
          <w:b/>
          <w:bCs/>
          <w:sz w:val="26"/>
          <w:szCs w:val="26"/>
        </w:rPr>
      </w:pPr>
      <w:r w:rsidRPr="00AE290F">
        <w:rPr>
          <w:b/>
          <w:bCs/>
          <w:sz w:val="26"/>
          <w:szCs w:val="26"/>
        </w:rPr>
        <w:lastRenderedPageBreak/>
        <w:t>Supplement</w:t>
      </w:r>
    </w:p>
    <w:p w14:paraId="0A2A12C0" w14:textId="77777777" w:rsidR="00514D58" w:rsidRPr="00514D58" w:rsidRDefault="00514D58" w:rsidP="00514D58">
      <w:pPr>
        <w:autoSpaceDE w:val="0"/>
        <w:autoSpaceDN w:val="0"/>
        <w:adjustRightInd w:val="0"/>
        <w:spacing w:after="0" w:line="240" w:lineRule="auto"/>
        <w:jc w:val="center"/>
        <w:rPr>
          <w:rFonts w:eastAsia="Times New Roman" w:cstheme="minorHAnsi"/>
          <w:bCs/>
          <w:sz w:val="26"/>
          <w:szCs w:val="26"/>
          <w:lang w:val="en-US"/>
        </w:rPr>
      </w:pPr>
    </w:p>
    <w:p w14:paraId="16E6AAF5" w14:textId="77777777" w:rsidR="00EE55ED" w:rsidRDefault="00EE55ED" w:rsidP="00B82A8D">
      <w:pPr>
        <w:rPr>
          <w:b/>
          <w:bCs/>
          <w:sz w:val="26"/>
          <w:szCs w:val="26"/>
        </w:rPr>
      </w:pPr>
    </w:p>
    <w:p w14:paraId="6C906C6E" w14:textId="12CE2875" w:rsidR="00EE55ED" w:rsidRPr="00C402F8" w:rsidRDefault="00EE55ED" w:rsidP="00EE55ED">
      <w:pPr>
        <w:jc w:val="both"/>
      </w:pPr>
      <w:r w:rsidRPr="00A055FC">
        <w:rPr>
          <w:b/>
          <w:bCs/>
        </w:rPr>
        <w:t>Tab</w:t>
      </w:r>
      <w:r>
        <w:rPr>
          <w:b/>
          <w:bCs/>
        </w:rPr>
        <w:t>le S1</w:t>
      </w:r>
      <w:r w:rsidR="00ED04A4">
        <w:rPr>
          <w:b/>
          <w:bCs/>
        </w:rPr>
        <w:t>a</w:t>
      </w:r>
      <w:r w:rsidRPr="00A055FC">
        <w:rPr>
          <w:b/>
          <w:bCs/>
        </w:rPr>
        <w:t>:</w:t>
      </w:r>
      <w:r>
        <w:rPr>
          <w:b/>
          <w:bCs/>
        </w:rPr>
        <w:t xml:space="preserve"> </w:t>
      </w:r>
      <w:bookmarkStart w:id="1" w:name="_Hlk152583612"/>
      <w:r>
        <w:rPr>
          <w:b/>
          <w:bCs/>
        </w:rPr>
        <w:t xml:space="preserve">Assessment of comorbidities, Parkinson`s disease subtype </w:t>
      </w:r>
      <w:bookmarkEnd w:id="1"/>
      <w:r>
        <w:rPr>
          <w:b/>
          <w:bCs/>
        </w:rPr>
        <w:t xml:space="preserve">and laterality of motor symptoms in the patient group. </w:t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5380"/>
        <w:gridCol w:w="1320"/>
      </w:tblGrid>
      <w:tr w:rsidR="00EE55ED" w:rsidRPr="002063B1" w14:paraId="16527926" w14:textId="77777777" w:rsidTr="0042466E">
        <w:trPr>
          <w:trHeight w:val="400"/>
        </w:trPr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CB04B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22A9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 w:rsidR="00EE55ED" w:rsidRPr="002063B1" w14:paraId="19D9D9BB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72C7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inary symptom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4389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EE55ED" w:rsidRPr="002063B1" w14:paraId="19FE3046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12E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7F09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EE55ED" w:rsidRPr="002063B1" w14:paraId="52F493C0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A327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 or depressive symptom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F213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EE55ED" w:rsidRPr="002063B1" w14:paraId="1C3D22FB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0638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thosthatic dysregulation / vertig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412E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EE55ED" w:rsidRPr="002063B1" w14:paraId="2A0CA46B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C388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sm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3C22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EE55ED" w:rsidRPr="002063B1" w14:paraId="3CDA74CE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5BF6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ual dysfunc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C3F5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EE55ED" w:rsidRPr="002063B1" w14:paraId="192C35E6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E4C5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hidr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1C8E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EE55ED" w:rsidRPr="002063B1" w14:paraId="51C4870F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8E1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EEC9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EE55ED" w:rsidRPr="002063B1" w14:paraId="1AC94B53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35F8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saliv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5E09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EE55ED" w:rsidRPr="002063B1" w14:paraId="0CF433D7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70A4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cholesterinem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13FA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E55ED" w:rsidRPr="002063B1" w14:paraId="06855F90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86AA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ED25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E55ED" w:rsidRPr="002063B1" w14:paraId="6E907FDF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D6DA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ndylode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443D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E55ED" w:rsidRPr="002063B1" w14:paraId="21A5FDD2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7231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9619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E55ED" w:rsidRPr="002063B1" w14:paraId="63FB1A6E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38BA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aract surge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36CC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E55ED" w:rsidRPr="002063B1" w14:paraId="56B831F4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E480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nsory polyneuropath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C39D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E55ED" w:rsidRPr="002063B1" w14:paraId="7C80931A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4843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rvicocephalic and lumbospondylogenic syndro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1E62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E55ED" w:rsidRPr="002063B1" w14:paraId="52111B29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563C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plantable cardioverter defibrillat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D7F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E55ED" w:rsidRPr="002063B1" w14:paraId="4D876E5B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CE8E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tless-legs-syndro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158B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E55ED" w:rsidRPr="002063B1" w14:paraId="3F5F161E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7272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nestic disturbanc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7400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E55ED" w:rsidRPr="002063B1" w14:paraId="4222AA7F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48E0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osexual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9A41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E55ED" w:rsidRPr="002063B1" w14:paraId="054EB44A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9FC8" w14:textId="77777777" w:rsidR="00EE55ED" w:rsidRPr="002063B1" w:rsidRDefault="00EE55ED" w:rsidP="0042466E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current panic attack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86BD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E55ED" w:rsidRPr="002063B1" w14:paraId="13378FFA" w14:textId="77777777" w:rsidTr="0042466E">
        <w:trPr>
          <w:trHeight w:val="450"/>
        </w:trPr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12303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btype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8F338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E55ED" w:rsidRPr="002063B1" w14:paraId="5940149B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1B32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akine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</w:t>
            </w: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rig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41E7" w14:textId="76E2C9D8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DE4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52.4)</w:t>
            </w:r>
          </w:p>
        </w:tc>
      </w:tr>
      <w:tr w:rsidR="00EE55ED" w:rsidRPr="002063B1" w14:paraId="51F292FC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6869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equival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3F6A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9.0)</w:t>
            </w:r>
          </w:p>
        </w:tc>
      </w:tr>
      <w:tr w:rsidR="00EE55ED" w:rsidRPr="002063B1" w14:paraId="5E932EE1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A057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tremor domin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1ECB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3.8)</w:t>
            </w:r>
          </w:p>
        </w:tc>
      </w:tr>
      <w:tr w:rsidR="00EE55ED" w:rsidRPr="002063B1" w14:paraId="2EDA0E74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6579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B6D7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4.8)</w:t>
            </w:r>
          </w:p>
        </w:tc>
      </w:tr>
      <w:tr w:rsidR="00EE55ED" w:rsidRPr="002063B1" w14:paraId="642D723D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D8312" w14:textId="77777777" w:rsidR="00EE55ED" w:rsidRPr="00B9367A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terality of motor symptoms</w:t>
            </w:r>
            <w:r w:rsidRPr="0020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A10A5" w14:textId="77777777" w:rsidR="00EE55ED" w:rsidRPr="00B9367A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E55ED" w:rsidRPr="002063B1" w14:paraId="5B64E5A4" w14:textId="77777777" w:rsidTr="0042466E">
        <w:trPr>
          <w:trHeight w:val="290"/>
        </w:trPr>
        <w:tc>
          <w:tcPr>
            <w:tcW w:w="5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4885E" w14:textId="77777777" w:rsidR="00EE55ED" w:rsidRPr="00B9367A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D-L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61CD" w14:textId="75665788" w:rsidR="00EE55ED" w:rsidRPr="00B9367A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DE42A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55.6)</w:t>
            </w:r>
          </w:p>
        </w:tc>
      </w:tr>
      <w:tr w:rsidR="00EE55ED" w:rsidRPr="002063B1" w14:paraId="45278E7A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A9B45" w14:textId="77777777" w:rsidR="00EE55ED" w:rsidRPr="00B9367A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63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D-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85FA" w14:textId="77777777" w:rsidR="00EE55ED" w:rsidRPr="00B9367A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7.8)</w:t>
            </w:r>
          </w:p>
        </w:tc>
      </w:tr>
      <w:tr w:rsidR="00EE55ED" w:rsidRPr="002063B1" w14:paraId="043A37FF" w14:textId="77777777" w:rsidTr="0042466E">
        <w:trPr>
          <w:trHeight w:val="290"/>
        </w:trPr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1C32D" w14:textId="77777777" w:rsidR="00EE55ED" w:rsidRPr="002063B1" w:rsidRDefault="00EE55ED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1A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PD-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5B8F" w14:textId="7238E42E" w:rsidR="00EE55ED" w:rsidRDefault="00DE42A1" w:rsidP="00424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EE55E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16.7)</w:t>
            </w:r>
          </w:p>
        </w:tc>
      </w:tr>
    </w:tbl>
    <w:p w14:paraId="6900186D" w14:textId="77777777" w:rsidR="00BF35D9" w:rsidRDefault="00BF35D9" w:rsidP="00C5465A">
      <w:pPr>
        <w:jc w:val="both"/>
      </w:pPr>
      <w:bookmarkStart w:id="2" w:name="_Hlk151558095"/>
    </w:p>
    <w:p w14:paraId="0CD226B3" w14:textId="75235EFD" w:rsidR="00BF35D9" w:rsidRDefault="00BF35D9" w:rsidP="00C5465A">
      <w:pPr>
        <w:jc w:val="both"/>
        <w:rPr>
          <w:color w:val="000000"/>
        </w:rPr>
      </w:pPr>
      <w:r w:rsidRPr="001D7B66">
        <w:t>Comorbidities</w:t>
      </w:r>
      <w:r>
        <w:t xml:space="preserve"> were assessed to exclude the presence of sleep disorders. Apart from one patient with restless-legs-syndrome, no other sleep disorders were present. </w:t>
      </w:r>
      <w:r w:rsidRPr="001D7B66">
        <w:t xml:space="preserve">Parkison`s disease subtype </w:t>
      </w:r>
      <w:r>
        <w:t xml:space="preserve">was determined based on a classification into akinetic-rigid, tremor-dominant or equivalent type. Laterality of motor symptoms was determined based on </w:t>
      </w:r>
      <w:r w:rsidRPr="00D107ED">
        <w:rPr>
          <w:color w:val="000000"/>
          <w:lang w:val="en-GB"/>
        </w:rPr>
        <w:t>the MDS-UPDRS part III score</w:t>
      </w:r>
      <w:r>
        <w:rPr>
          <w:color w:val="000000"/>
        </w:rPr>
        <w:t xml:space="preserve">, as described in Poletti et al., 2013. </w:t>
      </w:r>
    </w:p>
    <w:p w14:paraId="3CAB8D24" w14:textId="77777777" w:rsidR="00064E95" w:rsidRDefault="00064E95" w:rsidP="00BF35D9">
      <w:pPr>
        <w:jc w:val="both"/>
        <w:rPr>
          <w:b/>
          <w:bCs/>
        </w:rPr>
      </w:pPr>
    </w:p>
    <w:p w14:paraId="2C3174D2" w14:textId="1F528B02" w:rsidR="007205E0" w:rsidRDefault="007205E0" w:rsidP="00BF35D9">
      <w:pPr>
        <w:jc w:val="both"/>
        <w:rPr>
          <w:b/>
          <w:bCs/>
        </w:rPr>
      </w:pPr>
      <w:r>
        <w:rPr>
          <w:b/>
          <w:bCs/>
        </w:rPr>
        <w:lastRenderedPageBreak/>
        <w:t>Table S</w:t>
      </w:r>
      <w:r w:rsidR="00ED04A4">
        <w:rPr>
          <w:b/>
          <w:bCs/>
        </w:rPr>
        <w:t>1b</w:t>
      </w:r>
      <w:r>
        <w:rPr>
          <w:b/>
          <w:bCs/>
        </w:rPr>
        <w:t xml:space="preserve">: </w:t>
      </w:r>
      <w:r w:rsidR="00ED04A4">
        <w:rPr>
          <w:b/>
          <w:bCs/>
        </w:rPr>
        <w:t xml:space="preserve">Use of </w:t>
      </w:r>
      <w:r w:rsidR="004E78B3">
        <w:rPr>
          <w:b/>
          <w:bCs/>
        </w:rPr>
        <w:t>m</w:t>
      </w:r>
      <w:r w:rsidR="00ED04A4">
        <w:rPr>
          <w:b/>
          <w:bCs/>
        </w:rPr>
        <w:t>edication in the patient group</w:t>
      </w:r>
      <w:r w:rsidR="004E78B3">
        <w:rPr>
          <w:b/>
          <w:bCs/>
        </w:rPr>
        <w:t>.</w:t>
      </w:r>
    </w:p>
    <w:tbl>
      <w:tblPr>
        <w:tblW w:w="5247" w:type="dxa"/>
        <w:tblLook w:val="04A0" w:firstRow="1" w:lastRow="0" w:firstColumn="1" w:lastColumn="0" w:noHBand="0" w:noVBand="1"/>
      </w:tblPr>
      <w:tblGrid>
        <w:gridCol w:w="3686"/>
        <w:gridCol w:w="1561"/>
      </w:tblGrid>
      <w:tr w:rsidR="00ED04A4" w:rsidRPr="00F9430E" w14:paraId="312E5975" w14:textId="77777777" w:rsidTr="00657048">
        <w:trPr>
          <w:trHeight w:val="5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8CE11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edic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 = 18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4D40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</w:p>
        </w:tc>
      </w:tr>
      <w:tr w:rsidR="00ED04A4" w:rsidRPr="00F9430E" w14:paraId="37BEB909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A2BD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antiparkinsonian ag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0035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</w:tr>
      <w:tr w:rsidR="00ED04A4" w:rsidRPr="00F9430E" w14:paraId="65827233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688F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cardiovascular ag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0B12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ED04A4" w:rsidRPr="00F9430E" w14:paraId="6767785D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055D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antidepressa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9DC6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ED04A4" w:rsidRPr="00F9430E" w14:paraId="50FA40D2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73E9" w14:textId="617DFA6E" w:rsidR="00ED04A4" w:rsidRPr="00F9430E" w:rsidRDefault="00ED04A4" w:rsidP="0065704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SSRI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693F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ED04A4" w:rsidRPr="00F9430E" w14:paraId="500C9B4D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9534" w14:textId="1341E1BE" w:rsidR="00ED04A4" w:rsidRPr="00F9430E" w:rsidRDefault="00ED04A4" w:rsidP="0065704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SARI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A85C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D04A4" w:rsidRPr="00F9430E" w14:paraId="59F330B8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B690" w14:textId="38FD47F2" w:rsidR="00ED04A4" w:rsidRPr="00F9430E" w:rsidRDefault="00ED04A4" w:rsidP="0065704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SNRI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60C4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D04A4" w:rsidRPr="00F9430E" w14:paraId="3DC150E4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E3CD" w14:textId="77777777" w:rsidR="00ED04A4" w:rsidRPr="00F9430E" w:rsidRDefault="00ED04A4" w:rsidP="0065704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MAO-I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0AF5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D04A4" w:rsidRPr="00F9430E" w14:paraId="2D3D9B21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0648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CE9F" w14:textId="77777777" w:rsidR="00ED04A4" w:rsidRPr="00F9430E" w:rsidRDefault="00ED04A4" w:rsidP="00657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04A4" w:rsidRPr="00F9430E" w14:paraId="02B97D48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1403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dietary or herbal supplem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7475" w14:textId="77777777" w:rsidR="00ED04A4" w:rsidRPr="00F9430E" w:rsidRDefault="00ED04A4" w:rsidP="006570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ED04A4" w:rsidRPr="00F9430E" w14:paraId="2037C9CA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DF4B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proton pump inhibito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DF333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ED04A4" w:rsidRPr="00F9430E" w14:paraId="60860266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1131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anti-inflammatory ag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513A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D04A4" w:rsidRPr="00F9430E" w14:paraId="713FF789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E537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hypnoti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2082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D04A4" w:rsidRPr="00F9430E" w14:paraId="39BE837F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3A95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chondroprotective ag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2AB0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D04A4" w:rsidRPr="00F9430E" w14:paraId="7452635E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65A5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muscle relaxa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41DB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D04A4" w:rsidRPr="00F9430E" w14:paraId="7BC0DE54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142C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opioid analgesi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9BBF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D04A4" w:rsidRPr="00F9430E" w14:paraId="46AC9433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24BE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antimuscarini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59F9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D04A4" w:rsidRPr="00F9430E" w14:paraId="6B5B546F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5459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alpha-1 adrenergic blocke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C2C8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D04A4" w:rsidRPr="00F9430E" w14:paraId="20FF2793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81A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anticonvulsa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3800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D04A4" w:rsidRPr="00F9430E" w14:paraId="3E774105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087E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thyroid hormone replacem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BEAA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D04A4" w:rsidRPr="00F9430E" w14:paraId="17D5C116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3EAD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combination inhale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2EDE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D04A4" w:rsidRPr="00F9430E" w14:paraId="05CEC83C" w14:textId="77777777" w:rsidTr="00657048">
        <w:trPr>
          <w:trHeight w:val="2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203B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9430E">
              <w:rPr>
                <w:rFonts w:ascii="Calibri" w:eastAsia="Times New Roman" w:hAnsi="Calibri" w:cs="Calibri"/>
                <w:b/>
                <w:bCs/>
                <w:color w:val="000000"/>
              </w:rPr>
              <w:t>contraceptiv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6AC4" w14:textId="77777777" w:rsidR="00ED04A4" w:rsidRPr="00F9430E" w:rsidRDefault="00ED04A4" w:rsidP="006570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30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7BE0E908" w14:textId="77777777" w:rsidR="00ED04A4" w:rsidRDefault="00ED04A4" w:rsidP="00BF35D9">
      <w:pPr>
        <w:jc w:val="both"/>
        <w:rPr>
          <w:b/>
          <w:bCs/>
        </w:rPr>
      </w:pPr>
    </w:p>
    <w:p w14:paraId="50651AEF" w14:textId="6F74963B" w:rsidR="007205E0" w:rsidRPr="00962DCD" w:rsidRDefault="00ED04A4" w:rsidP="00BF35D9">
      <w:pPr>
        <w:jc w:val="both"/>
      </w:pPr>
      <w:r w:rsidRPr="00962DCD">
        <w:t xml:space="preserve">Detailed documentation of medication was available in 18 of 20 patients and </w:t>
      </w:r>
      <w:r w:rsidR="00425E20" w:rsidRPr="00962DCD">
        <w:t xml:space="preserve">was evaluated due to the known effects of antidepressants on sleep, as well as the known effects of depression (and potentially antidepressant use) on perivascular spaces. Data </w:t>
      </w:r>
      <w:r w:rsidRPr="00962DCD">
        <w:t xml:space="preserve">showed that 7 patients used antidepressant medication, predominantly SSRIs. (SSRI: selective serotonin </w:t>
      </w:r>
      <w:r w:rsidR="00425E20" w:rsidRPr="00962DCD">
        <w:t>re</w:t>
      </w:r>
      <w:r w:rsidRPr="00962DCD">
        <w:t>uptake inhibitor, SARI: serotonin antagonist and reuptake inhibitor</w:t>
      </w:r>
      <w:r w:rsidR="00425E20" w:rsidRPr="00962DCD">
        <w:t>, SNRI: serotonin and norepinephrine reuptake inhibitor, MAO-I: monoamine oxidase inhibitor)</w:t>
      </w:r>
    </w:p>
    <w:p w14:paraId="19DA5445" w14:textId="67DF9E80" w:rsidR="00ED04A4" w:rsidRDefault="00ED04A4" w:rsidP="00BF35D9">
      <w:pPr>
        <w:jc w:val="both"/>
        <w:rPr>
          <w:b/>
          <w:bCs/>
        </w:rPr>
      </w:pPr>
    </w:p>
    <w:p w14:paraId="08D080A0" w14:textId="41E331B9" w:rsidR="00ED04A4" w:rsidRDefault="00ED04A4" w:rsidP="00BF35D9">
      <w:pPr>
        <w:jc w:val="both"/>
        <w:rPr>
          <w:b/>
          <w:bCs/>
        </w:rPr>
      </w:pPr>
    </w:p>
    <w:p w14:paraId="43F75781" w14:textId="02E4CCC7" w:rsidR="00ED04A4" w:rsidRDefault="00ED04A4" w:rsidP="00BF35D9">
      <w:pPr>
        <w:jc w:val="both"/>
        <w:rPr>
          <w:b/>
          <w:bCs/>
        </w:rPr>
      </w:pPr>
    </w:p>
    <w:p w14:paraId="1E90AAC3" w14:textId="2EF3C4B9" w:rsidR="00ED04A4" w:rsidRDefault="00ED04A4" w:rsidP="00BF35D9">
      <w:pPr>
        <w:jc w:val="both"/>
        <w:rPr>
          <w:b/>
          <w:bCs/>
        </w:rPr>
      </w:pPr>
    </w:p>
    <w:p w14:paraId="58CEBB6E" w14:textId="0DF95D15" w:rsidR="00ED04A4" w:rsidRDefault="00ED04A4" w:rsidP="00BF35D9">
      <w:pPr>
        <w:jc w:val="both"/>
        <w:rPr>
          <w:b/>
          <w:bCs/>
        </w:rPr>
      </w:pPr>
    </w:p>
    <w:p w14:paraId="3274943E" w14:textId="3D67EF68" w:rsidR="00ED04A4" w:rsidRDefault="00ED04A4" w:rsidP="00BF35D9">
      <w:pPr>
        <w:jc w:val="both"/>
        <w:rPr>
          <w:b/>
          <w:bCs/>
        </w:rPr>
      </w:pPr>
    </w:p>
    <w:p w14:paraId="57583D4D" w14:textId="6F34889D" w:rsidR="00ED04A4" w:rsidRDefault="00ED04A4" w:rsidP="00BF35D9">
      <w:pPr>
        <w:jc w:val="both"/>
        <w:rPr>
          <w:b/>
          <w:bCs/>
        </w:rPr>
      </w:pPr>
    </w:p>
    <w:p w14:paraId="4D69E07A" w14:textId="71D58275" w:rsidR="00ED04A4" w:rsidRDefault="00ED04A4" w:rsidP="00BF35D9">
      <w:pPr>
        <w:jc w:val="both"/>
        <w:rPr>
          <w:b/>
          <w:bCs/>
        </w:rPr>
      </w:pPr>
    </w:p>
    <w:p w14:paraId="26FAB00D" w14:textId="7A40ABC6" w:rsidR="00ED04A4" w:rsidRDefault="00ED04A4" w:rsidP="00BF35D9">
      <w:pPr>
        <w:jc w:val="both"/>
        <w:rPr>
          <w:b/>
          <w:bCs/>
        </w:rPr>
      </w:pPr>
    </w:p>
    <w:p w14:paraId="1E0ACEF5" w14:textId="1FB24294" w:rsidR="00ED04A4" w:rsidRDefault="00ED04A4" w:rsidP="00BF35D9">
      <w:pPr>
        <w:jc w:val="both"/>
        <w:rPr>
          <w:b/>
          <w:bCs/>
        </w:rPr>
      </w:pPr>
    </w:p>
    <w:p w14:paraId="7AB1ACCC" w14:textId="005B7A07" w:rsidR="00A055FC" w:rsidRPr="00C5465A" w:rsidRDefault="00A055FC" w:rsidP="00BF35D9">
      <w:pPr>
        <w:jc w:val="both"/>
        <w:rPr>
          <w:b/>
          <w:bCs/>
        </w:rPr>
      </w:pPr>
      <w:r w:rsidRPr="00A055FC">
        <w:rPr>
          <w:b/>
          <w:bCs/>
        </w:rPr>
        <w:lastRenderedPageBreak/>
        <w:t>Tab</w:t>
      </w:r>
      <w:r w:rsidR="00E5708B">
        <w:rPr>
          <w:b/>
          <w:bCs/>
        </w:rPr>
        <w:t xml:space="preserve">le </w:t>
      </w:r>
      <w:r w:rsidR="00EE55ED">
        <w:rPr>
          <w:b/>
          <w:bCs/>
        </w:rPr>
        <w:t>S</w:t>
      </w:r>
      <w:r w:rsidR="00260D5A">
        <w:rPr>
          <w:b/>
          <w:bCs/>
        </w:rPr>
        <w:t>2</w:t>
      </w:r>
      <w:r w:rsidRPr="00A055FC">
        <w:rPr>
          <w:b/>
          <w:bCs/>
        </w:rPr>
        <w:t xml:space="preserve">: </w:t>
      </w:r>
      <w:bookmarkEnd w:id="2"/>
      <w:r w:rsidRPr="00A055FC">
        <w:rPr>
          <w:b/>
          <w:bCs/>
        </w:rPr>
        <w:t>Mean values for sleep parameters</w:t>
      </w:r>
      <w:r w:rsidR="008650DB">
        <w:rPr>
          <w:b/>
          <w:bCs/>
        </w:rPr>
        <w:t xml:space="preserve"> </w:t>
      </w:r>
      <w:r w:rsidR="00C5465A">
        <w:rPr>
          <w:b/>
          <w:bCs/>
        </w:rPr>
        <w:t xml:space="preserve">as well as </w:t>
      </w:r>
      <w:r w:rsidR="00C5465A" w:rsidRPr="00A055FC">
        <w:rPr>
          <w:b/>
          <w:bCs/>
        </w:rPr>
        <w:t xml:space="preserve">values for </w:t>
      </w:r>
      <w:r w:rsidR="00C5465A">
        <w:rPr>
          <w:b/>
          <w:bCs/>
        </w:rPr>
        <w:t xml:space="preserve">absolute and relative slow wave activity </w:t>
      </w:r>
      <w:r w:rsidR="008650DB">
        <w:rPr>
          <w:b/>
          <w:bCs/>
        </w:rPr>
        <w:t>in the patient group.</w:t>
      </w:r>
      <w:r w:rsidR="00C5465A">
        <w:rPr>
          <w:b/>
          <w:bCs/>
        </w:rPr>
        <w:t xml:space="preserve"> </w:t>
      </w:r>
    </w:p>
    <w:tbl>
      <w:tblPr>
        <w:tblW w:w="7142" w:type="dxa"/>
        <w:tblLook w:val="04A0" w:firstRow="1" w:lastRow="0" w:firstColumn="1" w:lastColumn="0" w:noHBand="0" w:noVBand="1"/>
      </w:tblPr>
      <w:tblGrid>
        <w:gridCol w:w="3628"/>
        <w:gridCol w:w="2180"/>
        <w:gridCol w:w="1334"/>
      </w:tblGrid>
      <w:tr w:rsidR="00B848DE" w:rsidRPr="00B848DE" w14:paraId="1F5E1DEE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B969" w14:textId="77777777" w:rsidR="00B848DE" w:rsidRPr="00B848DE" w:rsidRDefault="00B848DE" w:rsidP="00B84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63D7E0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60FA" w14:textId="542A7E13" w:rsidR="00B848DE" w:rsidRPr="0074625C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ssing</w:t>
            </w:r>
            <w:r w:rsid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B848DE" w:rsidRPr="00B848DE" w14:paraId="6A5E955D" w14:textId="77777777" w:rsidTr="00260D5A">
        <w:trPr>
          <w:trHeight w:val="276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F565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091DE6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E448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848DE" w:rsidRPr="00B848DE" w14:paraId="0765A788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5109D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ST [min]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AB2C3A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9.84 (47.6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9B11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848DE" w:rsidRPr="00B848DE" w14:paraId="6F9A448B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C367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M [min]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CD2CB2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24 (24.9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802F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848DE" w:rsidRPr="00B848DE" w14:paraId="052B1B7F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46E8E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1 [min]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51E560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08 (32.6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958A9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848DE" w:rsidRPr="00B848DE" w14:paraId="3C5B7AB7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A9148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2 [min]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344F33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.13 (58.8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F1B69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848DE" w:rsidRPr="00B848DE" w14:paraId="6F936DA4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83CB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3 [min]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EFB6E5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39 (36.4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85938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848DE" w:rsidRPr="00B848DE" w14:paraId="72E84F17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248B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L [min]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A094A1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1 (9.2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BDCD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848DE" w:rsidRPr="00B848DE" w14:paraId="2434D835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F1B97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 [%]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4261FA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94 (10.1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5970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848DE" w:rsidRPr="00B848DE" w14:paraId="08EA0CAD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3DC7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SO [min]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E9AA93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6 (10.1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947B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848DE" w:rsidRPr="00B848DE" w14:paraId="037420FD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0219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BD (%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5E23DD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CA9F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</w:t>
            </w:r>
          </w:p>
        </w:tc>
      </w:tr>
      <w:tr w:rsidR="00B848DE" w:rsidRPr="00B848DE" w14:paraId="59AB7F3C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3AB1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32554B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50.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F28B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848DE" w:rsidRPr="00B848DE" w14:paraId="78FC725E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F83E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0C1506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38.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715A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848DE" w:rsidRPr="00B848DE" w14:paraId="1206FDB4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76EA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NA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2A9EBC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848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1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872F" w14:textId="77777777" w:rsidR="00B848DE" w:rsidRPr="00B848DE" w:rsidRDefault="00B848DE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60D5A" w:rsidRPr="00B848DE" w14:paraId="2D524C73" w14:textId="77777777" w:rsidTr="00260D5A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090BB" w14:textId="77777777" w:rsidR="00260D5A" w:rsidRPr="00B848DE" w:rsidRDefault="00260D5A" w:rsidP="00B848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5D347E" w14:textId="77777777" w:rsidR="00260D5A" w:rsidRPr="00B848DE" w:rsidRDefault="00260D5A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3A874" w14:textId="77777777" w:rsidR="00260D5A" w:rsidRPr="00B848DE" w:rsidRDefault="00260D5A" w:rsidP="00B848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E3909" w:rsidRPr="00B848DE" w14:paraId="1F17A257" w14:textId="77777777" w:rsidTr="00FE3909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84E7" w14:textId="42ADA159" w:rsidR="00FE3909" w:rsidRPr="00B848DE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HI </w:t>
            </w: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5726" w14:textId="6DABC66B" w:rsidR="00FE3909" w:rsidRPr="00B848DE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01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59 (6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46B7" w14:textId="71E7E038" w:rsidR="00FE3909" w:rsidRPr="00B848DE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E3909" w:rsidRPr="00B848DE" w14:paraId="12A7F2A6" w14:textId="77777777" w:rsidTr="00FE3909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74B0" w14:textId="74B8A466" w:rsidR="00FE3909" w:rsidRPr="00B848DE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LMS </w:t>
            </w: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7409" w14:textId="5AAD28F4" w:rsidR="00FE3909" w:rsidRPr="00B848DE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01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 (9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268D" w14:textId="40090CC8" w:rsidR="00FE3909" w:rsidRPr="00B848DE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E3909" w:rsidRPr="00B848DE" w14:paraId="0BEA71DD" w14:textId="77777777" w:rsidTr="00FE3909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19B16" w14:textId="363C1CF7" w:rsidR="00FE3909" w:rsidRPr="00B848DE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rousal Index </w:t>
            </w:r>
            <w:r w:rsidRPr="00B848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76ED7" w14:textId="3B2FEE12" w:rsidR="00FE3909" w:rsidRPr="00B848DE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B01C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3 (7.0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3EB66" w14:textId="38CD072D" w:rsidR="00FE3909" w:rsidRPr="00B848DE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E3909" w:rsidRPr="00B848DE" w14:paraId="322EF355" w14:textId="77777777" w:rsidTr="00B66C7F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1E81" w14:textId="77777777" w:rsidR="00FE3909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51EE4" w14:textId="77777777" w:rsidR="00FE3909" w:rsidRPr="001B01C0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FD7A" w14:textId="77777777" w:rsidR="00FE3909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E3909" w:rsidRPr="00B848DE" w14:paraId="1F9F73CC" w14:textId="77777777" w:rsidTr="00151B70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A0BB" w14:textId="3BE8CB42" w:rsidR="00FE3909" w:rsidRPr="00B848DE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3 1-2Hz Pw ab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[W/Hz]</w:t>
            </w:r>
            <w:r w:rsidRP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EDA4" w14:textId="6CCA74DF" w:rsidR="00FE3909" w:rsidRPr="00B848DE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61 (27.1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7FE6" w14:textId="2DF27D4F" w:rsidR="00FE3909" w:rsidRPr="00B848DE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</w:tr>
      <w:tr w:rsidR="00FE3909" w:rsidRPr="00B848DE" w14:paraId="5331C57F" w14:textId="77777777" w:rsidTr="00151B70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14A7C" w14:textId="37728BDA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3 1-2Hz Pw rel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5828" w14:textId="406C078E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55 (3.6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B997" w14:textId="0B6AB8DE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</w:tr>
      <w:tr w:rsidR="00FE3909" w:rsidRPr="00B848DE" w14:paraId="0C901696" w14:textId="77777777" w:rsidTr="00151B70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95F1" w14:textId="0EBF2F6B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4 1-2Hz Pw ab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[W/Hz]</w:t>
            </w:r>
            <w:r w:rsidRP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0463" w14:textId="578AD4D1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.15 (35.2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0888" w14:textId="04133191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</w:tr>
      <w:tr w:rsidR="00FE3909" w:rsidRPr="00B848DE" w14:paraId="596EEB47" w14:textId="77777777" w:rsidTr="00151B70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D3A72" w14:textId="0F44EBC5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4 1-2Hz Pw rel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D892" w14:textId="6215AA66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58 (3.6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1283" w14:textId="7436EFFB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</w:tr>
      <w:tr w:rsidR="00FE3909" w:rsidRPr="00B848DE" w14:paraId="6F10F4FD" w14:textId="77777777" w:rsidTr="00151B70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86EB" w14:textId="78938DBC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3 0.5-4Hz Pw ab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[W/Hz]</w:t>
            </w:r>
            <w:r w:rsidRP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C175" w14:textId="4FB16101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08 (22.4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F8869" w14:textId="62E33901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</w:tr>
      <w:tr w:rsidR="00FE3909" w:rsidRPr="00B848DE" w14:paraId="0752B4BE" w14:textId="77777777" w:rsidTr="00151B70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157C" w14:textId="0AEC978C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3 0.5-4Hz Pw rel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72B76" w14:textId="317E8404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83 (4.7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B199F" w14:textId="5D9B6318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</w:tr>
      <w:tr w:rsidR="00FE3909" w:rsidRPr="00B848DE" w14:paraId="3B59C414" w14:textId="77777777" w:rsidTr="00151B70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B344" w14:textId="7DC4072F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F4 0.5-4Hz Pw ab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[W/Hz]</w:t>
            </w:r>
            <w:r w:rsidRP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106AF" w14:textId="645480B2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6 (31.2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A1163" w14:textId="18DA18CA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</w:tr>
      <w:tr w:rsidR="00FE3909" w:rsidRPr="00B848DE" w14:paraId="14C9847A" w14:textId="77777777" w:rsidTr="00151B70">
        <w:trPr>
          <w:trHeight w:val="276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EE20E" w14:textId="11EC0095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4 0.5-4Hz Pw rel (mean (SD))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F3E6" w14:textId="25DF19D0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62 (5.4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9CF6" w14:textId="7AEE178D" w:rsidR="00FE3909" w:rsidRPr="0074625C" w:rsidRDefault="00FE3909" w:rsidP="00FE39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462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6</w:t>
            </w:r>
          </w:p>
        </w:tc>
      </w:tr>
    </w:tbl>
    <w:p w14:paraId="18391AA1" w14:textId="5551A477" w:rsidR="0074625C" w:rsidRPr="00C5465A" w:rsidRDefault="0074625C" w:rsidP="00C5465A">
      <w:pPr>
        <w:tabs>
          <w:tab w:val="left" w:pos="5520"/>
        </w:tabs>
      </w:pPr>
    </w:p>
    <w:p w14:paraId="608EDD34" w14:textId="5F0BFE3F" w:rsidR="00BF35D9" w:rsidRPr="00C5465A" w:rsidRDefault="00BF35D9" w:rsidP="00BF35D9">
      <w:pPr>
        <w:jc w:val="both"/>
        <w:rPr>
          <w:b/>
          <w:bCs/>
        </w:rPr>
      </w:pPr>
      <w:r>
        <w:t>Slow wave activity (SWA) refers to the power spectra</w:t>
      </w:r>
      <w:r w:rsidRPr="000D46ED">
        <w:rPr>
          <w:lang w:val="en-GB"/>
        </w:rPr>
        <w:t xml:space="preserve"> </w:t>
      </w:r>
      <w:r>
        <w:t>calculated for</w:t>
      </w:r>
      <w:r w:rsidRPr="000D46ED">
        <w:rPr>
          <w:lang w:val="en-GB"/>
        </w:rPr>
        <w:t xml:space="preserve"> NREM sleep</w:t>
      </w:r>
      <w:r w:rsidRPr="000D46ED">
        <w:t xml:space="preserve"> stages N2 + N3</w:t>
      </w:r>
      <w:r>
        <w:t>, for the relative SWA, the values of the absolute SWA were</w:t>
      </w:r>
      <w:r w:rsidRPr="000D46ED">
        <w:t xml:space="preserve"> normalized to the 0.5-30 Hz power</w:t>
      </w:r>
      <w:r>
        <w:t xml:space="preserve">. (TST: total sleep time, REM: rapid eye movement sleep, </w:t>
      </w:r>
      <w:r w:rsidRPr="00FF47CA">
        <w:t xml:space="preserve">SL: sleep latency, SE: sleep efficiency, </w:t>
      </w:r>
      <w:r>
        <w:t xml:space="preserve">WASO: wake after sleep onset, </w:t>
      </w:r>
      <w:r w:rsidRPr="00FF47CA">
        <w:t>RBD: REM sleep behaviour disorder</w:t>
      </w:r>
      <w:r>
        <w:t xml:space="preserve"> diagnosis</w:t>
      </w:r>
      <w:r w:rsidR="001803B4">
        <w:t xml:space="preserve">, AHI: </w:t>
      </w:r>
      <w:r w:rsidR="001803B4" w:rsidRPr="00AE0343">
        <w:rPr>
          <w:lang w:val="en-US"/>
        </w:rPr>
        <w:t>apnea-hypopnea index</w:t>
      </w:r>
      <w:r w:rsidR="001803B4">
        <w:t xml:space="preserve">, PLMS: </w:t>
      </w:r>
      <w:r w:rsidR="001803B4" w:rsidRPr="00AE0343">
        <w:rPr>
          <w:lang w:val="en-US"/>
        </w:rPr>
        <w:t>periodic limb movements</w:t>
      </w:r>
      <w:r w:rsidR="001803B4">
        <w:t>, AI:</w:t>
      </w:r>
      <w:r w:rsidR="001803B4" w:rsidRPr="00AE0343">
        <w:rPr>
          <w:lang w:val="en-US"/>
        </w:rPr>
        <w:t xml:space="preserve"> arousal index</w:t>
      </w:r>
      <w:r>
        <w:t>)</w:t>
      </w:r>
    </w:p>
    <w:p w14:paraId="05F997B8" w14:textId="77777777" w:rsidR="0074625C" w:rsidRDefault="0074625C" w:rsidP="00C8633D">
      <w:pPr>
        <w:jc w:val="both"/>
        <w:rPr>
          <w:b/>
          <w:bCs/>
        </w:rPr>
      </w:pPr>
    </w:p>
    <w:p w14:paraId="12C4AAA0" w14:textId="77777777" w:rsidR="0074625C" w:rsidRDefault="0074625C" w:rsidP="00C8633D">
      <w:pPr>
        <w:jc w:val="both"/>
        <w:rPr>
          <w:b/>
          <w:bCs/>
        </w:rPr>
      </w:pPr>
    </w:p>
    <w:p w14:paraId="2FE777E6" w14:textId="77777777" w:rsidR="0074625C" w:rsidRDefault="0074625C" w:rsidP="00C8633D">
      <w:pPr>
        <w:jc w:val="both"/>
        <w:rPr>
          <w:b/>
          <w:bCs/>
        </w:rPr>
      </w:pPr>
    </w:p>
    <w:p w14:paraId="48D2FCE8" w14:textId="77777777" w:rsidR="0074625C" w:rsidRDefault="0074625C" w:rsidP="00C8633D">
      <w:pPr>
        <w:jc w:val="both"/>
        <w:rPr>
          <w:b/>
          <w:bCs/>
        </w:rPr>
      </w:pPr>
    </w:p>
    <w:p w14:paraId="46204827" w14:textId="0F1B12DE" w:rsidR="00C07FAB" w:rsidRDefault="00C07FAB" w:rsidP="00C8633D">
      <w:pPr>
        <w:jc w:val="both"/>
        <w:rPr>
          <w:b/>
          <w:bCs/>
        </w:rPr>
      </w:pPr>
    </w:p>
    <w:p w14:paraId="1CAF77A3" w14:textId="77777777" w:rsidR="00260D5A" w:rsidRDefault="00260D5A" w:rsidP="00C8633D">
      <w:pPr>
        <w:jc w:val="both"/>
        <w:rPr>
          <w:b/>
          <w:bCs/>
        </w:rPr>
      </w:pPr>
    </w:p>
    <w:p w14:paraId="4171B7BB" w14:textId="77777777" w:rsidR="00C45707" w:rsidRDefault="00C45707" w:rsidP="00C8633D">
      <w:pPr>
        <w:jc w:val="both"/>
        <w:rPr>
          <w:b/>
          <w:bCs/>
        </w:rPr>
      </w:pPr>
    </w:p>
    <w:p w14:paraId="414BF473" w14:textId="0C4438CE" w:rsidR="00EA7C2B" w:rsidRPr="00C8633D" w:rsidRDefault="00EA7C2B" w:rsidP="000B1069">
      <w:pPr>
        <w:jc w:val="both"/>
      </w:pPr>
    </w:p>
    <w:p w14:paraId="620FA58F" w14:textId="414E8D6A" w:rsidR="00634084" w:rsidRPr="00634084" w:rsidRDefault="00634084" w:rsidP="000B1069">
      <w:pPr>
        <w:jc w:val="both"/>
        <w:rPr>
          <w:b/>
          <w:bCs/>
        </w:rPr>
      </w:pPr>
      <w:r w:rsidRPr="000B1069">
        <w:rPr>
          <w:b/>
          <w:bCs/>
        </w:rPr>
        <w:lastRenderedPageBreak/>
        <w:t xml:space="preserve">Figure </w:t>
      </w:r>
      <w:r w:rsidR="00EE55ED">
        <w:rPr>
          <w:b/>
          <w:bCs/>
        </w:rPr>
        <w:t>S</w:t>
      </w:r>
      <w:r w:rsidR="00C5465A">
        <w:rPr>
          <w:b/>
          <w:bCs/>
        </w:rPr>
        <w:t>1</w:t>
      </w:r>
      <w:r w:rsidRPr="000B1069">
        <w:rPr>
          <w:b/>
          <w:bCs/>
        </w:rPr>
        <w:t xml:space="preserve"> – Scatter plots for </w:t>
      </w:r>
      <w:r w:rsidR="00134892">
        <w:rPr>
          <w:b/>
          <w:bCs/>
        </w:rPr>
        <w:t>basal ganglia</w:t>
      </w:r>
      <w:r>
        <w:rPr>
          <w:b/>
          <w:bCs/>
        </w:rPr>
        <w:t xml:space="preserve"> PVS versus single items of the MDS-UPDRS II. </w:t>
      </w:r>
    </w:p>
    <w:p w14:paraId="657B6C62" w14:textId="09F947C8" w:rsidR="00634084" w:rsidRDefault="00634084" w:rsidP="000B1069">
      <w:pPr>
        <w:jc w:val="both"/>
      </w:pPr>
      <w:r w:rsidRPr="00634084">
        <w:rPr>
          <w:noProof/>
        </w:rPr>
        <w:drawing>
          <wp:inline distT="0" distB="0" distL="0" distR="0" wp14:anchorId="3B4381FF" wp14:editId="4A21621E">
            <wp:extent cx="5486400" cy="202108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00921" cy="202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BEDD1" w14:textId="77777777" w:rsidR="00BF35D9" w:rsidRPr="00634084" w:rsidRDefault="00BF35D9" w:rsidP="00BF35D9">
      <w:pPr>
        <w:jc w:val="both"/>
        <w:rPr>
          <w:b/>
          <w:bCs/>
        </w:rPr>
      </w:pPr>
      <w:r>
        <w:t xml:space="preserve">Regression analyses showed significant main effects of the single </w:t>
      </w:r>
      <w:proofErr w:type="gramStart"/>
      <w:r>
        <w:t>items</w:t>
      </w:r>
      <w:proofErr w:type="gramEnd"/>
      <w:r>
        <w:t xml:space="preserve"> “speech” (b = 0.18, 95% CI [ 0.04, 0.31], p = 0.012), “chewing and swallowing” (b = 0.17, 95% CI [ 0.01, 0.32], p = 0.032) and “getting out of bed, a car, or a deep chair” (b = 0.23, 95% CI [ 0.03, 0.42], p = 0.023) when controlling for the effect of age. Labels are showing the age uncorrected correlations with R² and corresponding p-value.</w:t>
      </w:r>
    </w:p>
    <w:p w14:paraId="459BA68B" w14:textId="260318F7" w:rsidR="00C5465A" w:rsidRDefault="00C5465A" w:rsidP="000B1069">
      <w:pPr>
        <w:jc w:val="both"/>
      </w:pPr>
    </w:p>
    <w:p w14:paraId="5FE194BE" w14:textId="6C143522" w:rsidR="00C5465A" w:rsidRDefault="00C5465A" w:rsidP="000B1069">
      <w:pPr>
        <w:jc w:val="both"/>
      </w:pPr>
    </w:p>
    <w:p w14:paraId="5E4739B5" w14:textId="6D7DC55E" w:rsidR="00C5465A" w:rsidRDefault="00C5465A" w:rsidP="000B1069">
      <w:pPr>
        <w:jc w:val="both"/>
      </w:pPr>
    </w:p>
    <w:p w14:paraId="0D09A794" w14:textId="466E9921" w:rsidR="00C5465A" w:rsidRDefault="00C5465A" w:rsidP="000B1069">
      <w:pPr>
        <w:jc w:val="both"/>
      </w:pPr>
    </w:p>
    <w:p w14:paraId="1BF561F4" w14:textId="2FBB94C0" w:rsidR="00C5465A" w:rsidRDefault="00C5465A" w:rsidP="000B1069">
      <w:pPr>
        <w:jc w:val="both"/>
      </w:pPr>
    </w:p>
    <w:p w14:paraId="4A464BB0" w14:textId="05D272C9" w:rsidR="00C5465A" w:rsidRDefault="00C5465A" w:rsidP="000B1069">
      <w:pPr>
        <w:jc w:val="both"/>
      </w:pPr>
    </w:p>
    <w:p w14:paraId="758A464F" w14:textId="54B834DE" w:rsidR="00C5465A" w:rsidRDefault="00C5465A" w:rsidP="000B1069">
      <w:pPr>
        <w:jc w:val="both"/>
      </w:pPr>
    </w:p>
    <w:p w14:paraId="39D0FF57" w14:textId="21E08C84" w:rsidR="00C5465A" w:rsidRDefault="00C5465A" w:rsidP="000B1069">
      <w:pPr>
        <w:jc w:val="both"/>
      </w:pPr>
    </w:p>
    <w:p w14:paraId="3E7B6A9C" w14:textId="1FB5C787" w:rsidR="00C5465A" w:rsidRDefault="00C5465A" w:rsidP="000B1069">
      <w:pPr>
        <w:jc w:val="both"/>
      </w:pPr>
    </w:p>
    <w:p w14:paraId="1BB44C41" w14:textId="6EDE14A7" w:rsidR="00C5465A" w:rsidRDefault="00C5465A" w:rsidP="000B1069">
      <w:pPr>
        <w:jc w:val="both"/>
      </w:pPr>
    </w:p>
    <w:p w14:paraId="58CB4FF7" w14:textId="0AC795F8" w:rsidR="00C5465A" w:rsidRDefault="00C5465A" w:rsidP="000B1069">
      <w:pPr>
        <w:jc w:val="both"/>
      </w:pPr>
    </w:p>
    <w:p w14:paraId="25D0F967" w14:textId="5CFCA1A2" w:rsidR="00C5465A" w:rsidRDefault="00C5465A" w:rsidP="000B1069">
      <w:pPr>
        <w:jc w:val="both"/>
      </w:pPr>
    </w:p>
    <w:p w14:paraId="62D1AD0D" w14:textId="20E8A677" w:rsidR="00C5465A" w:rsidRDefault="00C5465A" w:rsidP="000B1069">
      <w:pPr>
        <w:jc w:val="both"/>
      </w:pPr>
    </w:p>
    <w:p w14:paraId="1846D56F" w14:textId="7076D19F" w:rsidR="00C5465A" w:rsidRDefault="00C5465A" w:rsidP="000B1069">
      <w:pPr>
        <w:jc w:val="both"/>
      </w:pPr>
    </w:p>
    <w:p w14:paraId="1954B9D9" w14:textId="626A81B0" w:rsidR="00C5465A" w:rsidRDefault="00C5465A" w:rsidP="000B1069">
      <w:pPr>
        <w:jc w:val="both"/>
      </w:pPr>
    </w:p>
    <w:p w14:paraId="2AFE1E32" w14:textId="381F592D" w:rsidR="00C5465A" w:rsidRDefault="00C5465A" w:rsidP="000B1069">
      <w:pPr>
        <w:jc w:val="both"/>
      </w:pPr>
    </w:p>
    <w:p w14:paraId="25ACD510" w14:textId="727685C0" w:rsidR="00C5465A" w:rsidRDefault="00C5465A" w:rsidP="000B1069">
      <w:pPr>
        <w:jc w:val="both"/>
      </w:pPr>
    </w:p>
    <w:p w14:paraId="47F606C5" w14:textId="77777777" w:rsidR="00C5465A" w:rsidRDefault="00C5465A" w:rsidP="000B1069">
      <w:pPr>
        <w:jc w:val="both"/>
      </w:pPr>
    </w:p>
    <w:p w14:paraId="34D94D4C" w14:textId="77777777" w:rsidR="00C5465A" w:rsidRDefault="00C5465A" w:rsidP="000B1069">
      <w:pPr>
        <w:jc w:val="both"/>
      </w:pPr>
    </w:p>
    <w:p w14:paraId="24619BF5" w14:textId="48295C11" w:rsidR="00634084" w:rsidRPr="0074625C" w:rsidRDefault="0074625C" w:rsidP="00F3500C">
      <w:pPr>
        <w:jc w:val="both"/>
      </w:pPr>
      <w:r w:rsidRPr="00F3500C">
        <w:rPr>
          <w:b/>
          <w:bCs/>
        </w:rPr>
        <w:lastRenderedPageBreak/>
        <w:t>Tab</w:t>
      </w:r>
      <w:r>
        <w:rPr>
          <w:b/>
          <w:bCs/>
        </w:rPr>
        <w:t>le</w:t>
      </w:r>
      <w:r w:rsidRPr="00F3500C">
        <w:rPr>
          <w:b/>
          <w:bCs/>
        </w:rPr>
        <w:t xml:space="preserve"> </w:t>
      </w:r>
      <w:r w:rsidR="00EE55ED">
        <w:rPr>
          <w:b/>
          <w:bCs/>
        </w:rPr>
        <w:t>S</w:t>
      </w:r>
      <w:r w:rsidR="002807E1">
        <w:rPr>
          <w:b/>
          <w:bCs/>
        </w:rPr>
        <w:t>3</w:t>
      </w:r>
      <w:r w:rsidRPr="00F3500C">
        <w:rPr>
          <w:b/>
          <w:bCs/>
        </w:rPr>
        <w:t xml:space="preserve">: Results of negative binomial regression models for </w:t>
      </w:r>
      <w:r>
        <w:rPr>
          <w:b/>
          <w:bCs/>
        </w:rPr>
        <w:t xml:space="preserve">Basal Ganglia </w:t>
      </w:r>
      <w:r w:rsidRPr="00F3500C">
        <w:rPr>
          <w:b/>
          <w:bCs/>
        </w:rPr>
        <w:t>PVS and sleep parameters.</w:t>
      </w:r>
    </w:p>
    <w:tbl>
      <w:tblPr>
        <w:tblpPr w:leftFromText="180" w:rightFromText="180" w:vertAnchor="page" w:horzAnchor="margin" w:tblpY="2261"/>
        <w:tblW w:w="976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4"/>
        <w:gridCol w:w="510"/>
        <w:gridCol w:w="1027"/>
        <w:gridCol w:w="591"/>
        <w:gridCol w:w="510"/>
        <w:gridCol w:w="1027"/>
        <w:gridCol w:w="594"/>
        <w:gridCol w:w="510"/>
        <w:gridCol w:w="1027"/>
        <w:gridCol w:w="591"/>
        <w:gridCol w:w="510"/>
        <w:gridCol w:w="1027"/>
        <w:gridCol w:w="591"/>
      </w:tblGrid>
      <w:tr w:rsidR="00BF35D9" w:rsidRPr="00F3500C" w14:paraId="50FCC070" w14:textId="77777777" w:rsidTr="00BF35D9">
        <w:trPr>
          <w:trHeight w:val="245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57F2CF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0AD600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BG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C09FEE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BG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C456CF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BG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432C06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BG PVS</w:t>
            </w:r>
          </w:p>
        </w:tc>
      </w:tr>
      <w:tr w:rsidR="00BF35D9" w:rsidRPr="00F3500C" w14:paraId="1AB620EE" w14:textId="77777777" w:rsidTr="00BF35D9">
        <w:trPr>
          <w:trHeight w:val="231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6F75DD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094559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B64BA9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81748C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611D1D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A6BDEB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D0DF27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0D9B89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148B5F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33829E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26CFB4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FAD9DF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8523AA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BF35D9" w:rsidRPr="00F3500C" w14:paraId="3B3A7A51" w14:textId="77777777" w:rsidTr="00BF35D9">
        <w:trPr>
          <w:trHeight w:val="23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9FACA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6F74A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4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9BEE7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3 – 23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D88D8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0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7BA03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5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7BC04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 – 26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49E66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D8AB1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2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E87C2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4 – 3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B070E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5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A54F0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4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96583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85 – 2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822C3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077</w:t>
            </w:r>
          </w:p>
        </w:tc>
      </w:tr>
      <w:tr w:rsidR="00BF35D9" w:rsidRPr="00F3500C" w14:paraId="1345C42D" w14:textId="77777777" w:rsidTr="00BF35D9">
        <w:trPr>
          <w:trHeight w:val="23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34958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19F97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44FE7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A27E8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2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9EB11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BA15A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9B9AF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54D10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A142A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44F52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3E23E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B3C1E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E0B57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205</w:t>
            </w:r>
          </w:p>
        </w:tc>
      </w:tr>
      <w:tr w:rsidR="00BF35D9" w:rsidRPr="00F3500C" w14:paraId="6AF2796C" w14:textId="77777777" w:rsidTr="00BF35D9">
        <w:trPr>
          <w:trHeight w:val="23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3B555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disease dur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0668E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B25FD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5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D0A91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5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B243C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9D72F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5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0E132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4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BFAB4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DA66D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4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69808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4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3759A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350D0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5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01A6C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608</w:t>
            </w:r>
          </w:p>
        </w:tc>
      </w:tr>
      <w:tr w:rsidR="00BF35D9" w:rsidRPr="00F3500C" w14:paraId="45C91B12" w14:textId="77777777" w:rsidTr="00BF35D9">
        <w:trPr>
          <w:trHeight w:val="24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91C6B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N1 [mi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41C33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A9695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FCBF7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8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0838C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349E8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71E07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7B6BB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9E2A7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8D56A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03EEB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A7723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97BA3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F35D9" w:rsidRPr="00F3500C" w14:paraId="40FE1889" w14:textId="77777777" w:rsidTr="00BF35D9">
        <w:trPr>
          <w:trHeight w:val="23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048F2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N2 [mi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B49BA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827EE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0BA9D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3FB45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B3E91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BF282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5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310AF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3F0E7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D93FA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2B14A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84B0F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45CEE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F35D9" w:rsidRPr="00F3500C" w14:paraId="36372B4A" w14:textId="77777777" w:rsidTr="00BF35D9">
        <w:trPr>
          <w:trHeight w:val="23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02632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N3 [mi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6319D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A5224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DFD88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404B4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52D02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C615F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04378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910C8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5BFB8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5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8C15F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F36F2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BCF2A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F35D9" w:rsidRPr="00F3500C" w14:paraId="20A5B1C8" w14:textId="77777777" w:rsidTr="00BF35D9">
        <w:trPr>
          <w:trHeight w:val="23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49616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REM [mi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ED2E2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D22E9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11352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EFFFD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F6687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D05D0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4BBF4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B4CBE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BEB58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04C09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1D088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9D462" w14:textId="77777777" w:rsidR="00BF35D9" w:rsidRPr="00F3500C" w:rsidRDefault="00BF35D9" w:rsidP="00BF35D9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651</w:t>
            </w:r>
          </w:p>
        </w:tc>
      </w:tr>
      <w:tr w:rsidR="00BF35D9" w:rsidRPr="00F3500C" w14:paraId="14EEB345" w14:textId="77777777" w:rsidTr="00BF35D9">
        <w:trPr>
          <w:trHeight w:val="245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A21B01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F2A491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A03925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BD44E9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09A43E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</w:tr>
      <w:tr w:rsidR="00BF35D9" w:rsidRPr="00F3500C" w14:paraId="5FC5D101" w14:textId="77777777" w:rsidTr="00BF35D9">
        <w:trPr>
          <w:trHeight w:val="26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602241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R</w:t>
            </w:r>
            <w:r w:rsidRPr="00F3500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0ED655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6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412FA1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9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CD0887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2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CD2977" w14:textId="77777777" w:rsidR="00BF35D9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79</w:t>
            </w:r>
          </w:p>
          <w:p w14:paraId="5FBC8EF9" w14:textId="77777777" w:rsidR="00BF35D9" w:rsidRPr="00F3500C" w:rsidRDefault="00BF35D9" w:rsidP="00BF35D9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</w:tr>
    </w:tbl>
    <w:p w14:paraId="227D98D1" w14:textId="1DA1D7C3" w:rsidR="00F3500C" w:rsidRDefault="00F3500C" w:rsidP="00F3500C">
      <w:pPr>
        <w:jc w:val="both"/>
      </w:pPr>
    </w:p>
    <w:tbl>
      <w:tblPr>
        <w:tblW w:w="982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5"/>
        <w:gridCol w:w="514"/>
        <w:gridCol w:w="954"/>
        <w:gridCol w:w="599"/>
        <w:gridCol w:w="514"/>
        <w:gridCol w:w="1035"/>
        <w:gridCol w:w="596"/>
        <w:gridCol w:w="514"/>
        <w:gridCol w:w="1035"/>
        <w:gridCol w:w="599"/>
        <w:gridCol w:w="514"/>
        <w:gridCol w:w="1035"/>
        <w:gridCol w:w="599"/>
      </w:tblGrid>
      <w:tr w:rsidR="00F3500C" w:rsidRPr="00F3500C" w14:paraId="11AB8364" w14:textId="77777777" w:rsidTr="00F3500C">
        <w:trPr>
          <w:trHeight w:val="143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23B88E" w14:textId="2808552C" w:rsidR="00F3500C" w:rsidRPr="00F3500C" w:rsidRDefault="00F3500C" w:rsidP="00F3500C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6C099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BG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B9805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BG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7D34D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BG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60EE8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BG PVS</w:t>
            </w:r>
          </w:p>
        </w:tc>
      </w:tr>
      <w:tr w:rsidR="00F3500C" w:rsidRPr="00F3500C" w14:paraId="0DAA232D" w14:textId="77777777" w:rsidTr="00F3500C">
        <w:trPr>
          <w:trHeight w:val="13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DC5EB4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2A154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7E2DC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B05E2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19C77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06792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627AE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10B5B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18459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325AFE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D9916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ABC8B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3F624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F3500C" w:rsidRPr="00F3500C" w14:paraId="663DA425" w14:textId="77777777" w:rsidTr="00F3500C">
        <w:trPr>
          <w:trHeight w:val="2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41F9B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D683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480FE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26 – 8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556C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6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F0D9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88ED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20 – 19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D21D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5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88E2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4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30FFE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 – 2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94D3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48EA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7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060D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59 – 38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F4A2E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11</w:t>
            </w:r>
          </w:p>
        </w:tc>
      </w:tr>
      <w:tr w:rsidR="00F3500C" w:rsidRPr="00F3500C" w14:paraId="40F622EA" w14:textId="77777777" w:rsidTr="00F3500C">
        <w:trPr>
          <w:trHeight w:val="2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F0CAF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68F5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5901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57E8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3AF0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F4D6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A484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3CB6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EC85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8ABF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9EDF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AB7E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8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EFCD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558</w:t>
            </w:r>
          </w:p>
        </w:tc>
      </w:tr>
      <w:tr w:rsidR="00F3500C" w:rsidRPr="00F3500C" w14:paraId="18F39693" w14:textId="77777777" w:rsidTr="00F3500C">
        <w:trPr>
          <w:trHeight w:val="2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632F0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disease dur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D096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EF46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6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23B6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6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CC1A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E974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6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DAC8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0599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99F3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6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DE50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76A7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B86D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4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0770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90</w:t>
            </w:r>
          </w:p>
        </w:tc>
      </w:tr>
      <w:tr w:rsidR="00F3500C" w:rsidRPr="00F3500C" w14:paraId="164EE7EC" w14:textId="77777777" w:rsidTr="00F3500C">
        <w:trPr>
          <w:trHeight w:val="2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43402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SL [mi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C09D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16FA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4C2D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2966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0DC6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39C2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B5ED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3091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FC7A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A98B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1C93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2602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3500C" w:rsidRPr="00F3500C" w14:paraId="7F2EB646" w14:textId="77777777" w:rsidTr="00F3500C">
        <w:trPr>
          <w:trHeight w:val="2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40DF7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SE [%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8B6A4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3797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6789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CBD2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05C0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7458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3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1E18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570A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E901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B177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F871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E884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3500C" w:rsidRPr="00F3500C" w14:paraId="12F0098A" w14:textId="77777777" w:rsidTr="00F3500C">
        <w:trPr>
          <w:trHeight w:val="2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39B42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WASO [mi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80853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4075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B188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8F78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C623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FA01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E0F6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1322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7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E500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3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FC23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A133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F118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3500C" w:rsidRPr="00F3500C" w14:paraId="69A8B4CD" w14:textId="77777777" w:rsidTr="00F3500C">
        <w:trPr>
          <w:trHeight w:val="27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AAE07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RB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3138B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17C8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360B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2619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6A32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E5CC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9DB9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A18E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A491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28B6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C153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 – 2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79EE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45</w:t>
            </w:r>
          </w:p>
        </w:tc>
      </w:tr>
      <w:tr w:rsidR="00F3500C" w:rsidRPr="00F3500C" w14:paraId="09D18B7D" w14:textId="77777777" w:rsidTr="00F3500C">
        <w:trPr>
          <w:trHeight w:val="274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2CF9FD" w14:textId="493C2306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7F0666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254654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07E51A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ECCF18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</w:tr>
      <w:tr w:rsidR="00F3500C" w:rsidRPr="00F3500C" w14:paraId="1EE90D55" w14:textId="77777777" w:rsidTr="00F3500C">
        <w:trPr>
          <w:trHeight w:val="274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E0DDA0" w14:textId="05D5C6C9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R</w:t>
            </w:r>
            <w:r w:rsidRPr="00F3500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A32B33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57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BD28D4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23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D43D08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23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364B06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457</w:t>
            </w:r>
          </w:p>
        </w:tc>
      </w:tr>
    </w:tbl>
    <w:p w14:paraId="4F3F97D9" w14:textId="55B14DD3" w:rsidR="00F3500C" w:rsidRDefault="00F3500C" w:rsidP="00F3500C">
      <w:pPr>
        <w:jc w:val="both"/>
      </w:pPr>
    </w:p>
    <w:p w14:paraId="42EFF871" w14:textId="77777777" w:rsidR="00BF35D9" w:rsidRPr="0074625C" w:rsidRDefault="00BF35D9" w:rsidP="00BF35D9">
      <w:pPr>
        <w:jc w:val="both"/>
      </w:pPr>
      <w:r w:rsidRPr="00FF47CA">
        <w:t>Separate regression models were run for all sleep parameters including age and disease duration as covariates</w:t>
      </w:r>
      <w:r>
        <w:t xml:space="preserve">. </w:t>
      </w:r>
      <w:r w:rsidRPr="00FF47CA">
        <w:t>(IRR: incidence rate ratio, BG: basal ganglia, CSO: centrum semiovale, SL: sleep latency, SE: sleep efficiency, RBD: REM sleep behaviour disorder).</w:t>
      </w:r>
    </w:p>
    <w:p w14:paraId="0E038A5F" w14:textId="1C2E95F4" w:rsidR="00F3500C" w:rsidRDefault="00F3500C" w:rsidP="00F3500C">
      <w:pPr>
        <w:jc w:val="both"/>
      </w:pPr>
    </w:p>
    <w:p w14:paraId="423B68B7" w14:textId="7C2CFB5C" w:rsidR="0074625C" w:rsidRDefault="0074625C" w:rsidP="00F3500C">
      <w:pPr>
        <w:jc w:val="both"/>
      </w:pPr>
    </w:p>
    <w:p w14:paraId="64B3F22E" w14:textId="77777777" w:rsidR="0074625C" w:rsidRDefault="0074625C" w:rsidP="00F3500C">
      <w:pPr>
        <w:jc w:val="both"/>
      </w:pPr>
    </w:p>
    <w:p w14:paraId="3BA627D2" w14:textId="21633A4E" w:rsidR="00F3500C" w:rsidRDefault="00F3500C" w:rsidP="00F3500C">
      <w:pPr>
        <w:jc w:val="both"/>
      </w:pPr>
      <w:r w:rsidRPr="00F3500C">
        <w:rPr>
          <w:b/>
          <w:bCs/>
        </w:rPr>
        <w:lastRenderedPageBreak/>
        <w:t>Tab</w:t>
      </w:r>
      <w:r w:rsidR="00E5708B">
        <w:rPr>
          <w:b/>
          <w:bCs/>
        </w:rPr>
        <w:t>le</w:t>
      </w:r>
      <w:r w:rsidRPr="00F3500C">
        <w:rPr>
          <w:b/>
          <w:bCs/>
        </w:rPr>
        <w:t xml:space="preserve"> </w:t>
      </w:r>
      <w:r w:rsidR="00EE55ED">
        <w:rPr>
          <w:b/>
          <w:bCs/>
        </w:rPr>
        <w:t>S</w:t>
      </w:r>
      <w:r w:rsidR="002807E1">
        <w:rPr>
          <w:b/>
          <w:bCs/>
        </w:rPr>
        <w:t>4</w:t>
      </w:r>
      <w:r w:rsidRPr="00F3500C">
        <w:rPr>
          <w:b/>
          <w:bCs/>
        </w:rPr>
        <w:t xml:space="preserve">: Results of negative binomial regression models for </w:t>
      </w:r>
      <w:r>
        <w:rPr>
          <w:b/>
          <w:bCs/>
        </w:rPr>
        <w:t xml:space="preserve">Centrum Semiovale </w:t>
      </w:r>
      <w:r w:rsidRPr="00F3500C">
        <w:rPr>
          <w:b/>
          <w:bCs/>
        </w:rPr>
        <w:t xml:space="preserve">PVS and sleep parameters. </w:t>
      </w:r>
    </w:p>
    <w:tbl>
      <w:tblPr>
        <w:tblW w:w="944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2"/>
        <w:gridCol w:w="510"/>
        <w:gridCol w:w="1027"/>
        <w:gridCol w:w="594"/>
        <w:gridCol w:w="510"/>
        <w:gridCol w:w="1027"/>
        <w:gridCol w:w="594"/>
        <w:gridCol w:w="510"/>
        <w:gridCol w:w="1027"/>
        <w:gridCol w:w="594"/>
        <w:gridCol w:w="510"/>
        <w:gridCol w:w="1027"/>
        <w:gridCol w:w="594"/>
      </w:tblGrid>
      <w:tr w:rsidR="00F3500C" w:rsidRPr="00F3500C" w14:paraId="4EB8DF94" w14:textId="77777777" w:rsidTr="00634084">
        <w:trPr>
          <w:trHeight w:val="12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6F248F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DA79D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CSO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80D23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CSO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0C9EA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CSO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2E77D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CSO PVS</w:t>
            </w:r>
          </w:p>
        </w:tc>
      </w:tr>
      <w:tr w:rsidR="00F3500C" w:rsidRPr="00F3500C" w14:paraId="1AA121C3" w14:textId="77777777" w:rsidTr="00634084">
        <w:trPr>
          <w:trHeight w:val="11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66147F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2D1CE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BAE92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8EE36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B660F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B21A3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A4F5A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7074D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40056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1CD07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76ED2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73DAF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A2FBC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F3500C" w:rsidRPr="00F3500C" w14:paraId="20DA7B1C" w14:textId="77777777" w:rsidTr="00634084">
        <w:trPr>
          <w:trHeight w:val="2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8F8FA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45F1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6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FFD9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44 – 27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18C9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A34F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7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E107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68 – 3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9817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77CF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2741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2 – 18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D489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7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68A5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5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6228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43 – 2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705E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13</w:t>
            </w:r>
          </w:p>
        </w:tc>
      </w:tr>
      <w:tr w:rsidR="00F3500C" w:rsidRPr="00F3500C" w14:paraId="44DE333C" w14:textId="77777777" w:rsidTr="00634084">
        <w:trPr>
          <w:trHeight w:val="2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1B53D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2DDB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0BFB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7FAE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1D3A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07B3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2C70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9B17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A8B0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4997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FF86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8FAD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B836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12</w:t>
            </w:r>
          </w:p>
        </w:tc>
      </w:tr>
      <w:tr w:rsidR="00F3500C" w:rsidRPr="00F3500C" w14:paraId="6C5BE0BE" w14:textId="77777777" w:rsidTr="00634084">
        <w:trPr>
          <w:trHeight w:val="2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04CA8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disease dur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983E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6EC1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6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C3C1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5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B3E3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E8C5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5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B913E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5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FDFF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0353E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5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7409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2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511F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EB39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6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C21D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695</w:t>
            </w:r>
          </w:p>
        </w:tc>
      </w:tr>
      <w:tr w:rsidR="00F3500C" w:rsidRPr="00F3500C" w14:paraId="789E7F4C" w14:textId="77777777" w:rsidTr="00634084">
        <w:trPr>
          <w:trHeight w:val="2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9C17A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N1 [mi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020E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A8DD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F4D3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6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2ED7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D7D1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4F3C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844D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61DD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36EE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1D3A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0A72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A1B1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3500C" w:rsidRPr="00F3500C" w14:paraId="2BF2C467" w14:textId="77777777" w:rsidTr="00634084">
        <w:trPr>
          <w:trHeight w:val="2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6720E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N2 [mi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26F36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1224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D492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C0F9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F1D6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8A4F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7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D13F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4816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4A0C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A09F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DA16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691C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3500C" w:rsidRPr="00F3500C" w14:paraId="64CA25D5" w14:textId="77777777" w:rsidTr="00634084">
        <w:trPr>
          <w:trHeight w:val="2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55FBD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N3 [mi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6919B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CA6C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6CDF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9A83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66A0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F06B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1180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2DEC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9D1F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8976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4CD0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AE04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3500C" w:rsidRPr="00F3500C" w14:paraId="1C3D9F66" w14:textId="77777777" w:rsidTr="00634084">
        <w:trPr>
          <w:trHeight w:val="24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A3EC3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REM [mi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68546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39E6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FC1C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B02A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0D1E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2391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589A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E215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1A20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1D2D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1617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4B4E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18</w:t>
            </w:r>
          </w:p>
        </w:tc>
      </w:tr>
      <w:tr w:rsidR="00F3500C" w:rsidRPr="00F3500C" w14:paraId="47FD73BA" w14:textId="77777777" w:rsidTr="00634084">
        <w:trPr>
          <w:trHeight w:val="24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18C1A2" w14:textId="2ABBD5F1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C91274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D5EB99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BC15F0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A26B5B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</w:tr>
      <w:tr w:rsidR="00F3500C" w:rsidRPr="00F3500C" w14:paraId="550D669B" w14:textId="77777777" w:rsidTr="00634084">
        <w:trPr>
          <w:trHeight w:val="24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4D6F19" w14:textId="5B33057A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R</w:t>
            </w:r>
            <w:r w:rsidRPr="00F3500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AC0BB0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42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495792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42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B166F7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52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C7CCEC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552</w:t>
            </w:r>
          </w:p>
        </w:tc>
      </w:tr>
    </w:tbl>
    <w:p w14:paraId="24262BC7" w14:textId="676A3DCB" w:rsidR="00F3500C" w:rsidRDefault="00F3500C" w:rsidP="00F3500C">
      <w:pPr>
        <w:jc w:val="both"/>
      </w:pPr>
    </w:p>
    <w:tbl>
      <w:tblPr>
        <w:tblW w:w="917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2"/>
        <w:gridCol w:w="510"/>
        <w:gridCol w:w="1027"/>
        <w:gridCol w:w="594"/>
        <w:gridCol w:w="510"/>
        <w:gridCol w:w="1027"/>
        <w:gridCol w:w="594"/>
        <w:gridCol w:w="510"/>
        <w:gridCol w:w="1027"/>
        <w:gridCol w:w="594"/>
        <w:gridCol w:w="591"/>
        <w:gridCol w:w="1027"/>
        <w:gridCol w:w="673"/>
      </w:tblGrid>
      <w:tr w:rsidR="00F3500C" w:rsidRPr="00F3500C" w14:paraId="2D7E957E" w14:textId="77777777" w:rsidTr="00F3500C">
        <w:trPr>
          <w:trHeight w:val="133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8D0E61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6D77F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CSO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9FA7E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CSO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F82D3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CSO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EB85F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F3500C">
              <w:rPr>
                <w:rFonts w:eastAsia="Times New Roman"/>
                <w:b/>
                <w:bCs/>
                <w:sz w:val="16"/>
                <w:szCs w:val="16"/>
              </w:rPr>
              <w:t>CSO PVS</w:t>
            </w:r>
          </w:p>
        </w:tc>
      </w:tr>
      <w:tr w:rsidR="00F3500C" w:rsidRPr="00F3500C" w14:paraId="5984ECC9" w14:textId="77777777" w:rsidTr="00F3500C">
        <w:trPr>
          <w:trHeight w:val="12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39D0EC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10D8E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5D265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9512C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FE37A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A9057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426D6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6B1E5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7701D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8E449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EAF4A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B89EA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AB73C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F3500C">
              <w:rPr>
                <w:rFonts w:eastAsia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F3500C" w:rsidRPr="00F3500C" w14:paraId="50C57AF3" w14:textId="77777777" w:rsidTr="00F3500C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CB90E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4265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6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0237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35 – 29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E2F4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796F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3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7977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43 – 28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97A6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2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8BB2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6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0677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67 – 27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DFEC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4A54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5BECE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3.08 – 39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5C43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&lt;0.001</w:t>
            </w:r>
          </w:p>
        </w:tc>
      </w:tr>
      <w:tr w:rsidR="00F3500C" w:rsidRPr="00F3500C" w14:paraId="033186ED" w14:textId="77777777" w:rsidTr="00F3500C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A979D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74BF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AD63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9DE3E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FC29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830E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9144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B425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C884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3E32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D47B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4684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16C3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051</w:t>
            </w:r>
          </w:p>
        </w:tc>
      </w:tr>
      <w:tr w:rsidR="00F3500C" w:rsidRPr="00F3500C" w14:paraId="253548EC" w14:textId="77777777" w:rsidTr="00F3500C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1D8C3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disease dur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5803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3AFFE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6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3751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6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0010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4EF5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6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ECF9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FD9A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CF1A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6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F1FF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9CBC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A651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5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5AD4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127</w:t>
            </w:r>
          </w:p>
        </w:tc>
      </w:tr>
      <w:tr w:rsidR="00F3500C" w:rsidRPr="00F3500C" w14:paraId="7179AC8C" w14:textId="77777777" w:rsidTr="00F3500C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B4E32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SL [mi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37A1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F27A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8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1426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8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E4D1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0C1C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7A9C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8AB4E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0A6C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AF928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55DB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8AB1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77B7F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3500C" w:rsidRPr="00F3500C" w14:paraId="313D9351" w14:textId="77777777" w:rsidTr="00F3500C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D68E6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SE [%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E2B14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76AD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AAC6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3928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8181D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1BB5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4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C07C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2AEE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D102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0F35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44EA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98AC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3500C" w:rsidRPr="00F3500C" w14:paraId="46D9CCE6" w14:textId="77777777" w:rsidTr="00F3500C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9458C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WASO [mi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DCB65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0E31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4DDDE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078E0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9DA14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00DA7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8981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F445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98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E320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4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1D74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CF3E5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5730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F3500C" w:rsidRPr="00F3500C" w14:paraId="55CECBA2" w14:textId="77777777" w:rsidTr="00F3500C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65DBC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RB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6C865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28F06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5CC31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76D1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1A80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730AB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2BEBA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BCA29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7574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CAE43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62E42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.06 – 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985CC" w14:textId="77777777" w:rsidR="00F3500C" w:rsidRPr="00F3500C" w:rsidRDefault="00F3500C" w:rsidP="00F3500C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Style w:val="Fett"/>
                <w:rFonts w:eastAsia="Times New Roman"/>
                <w:sz w:val="16"/>
                <w:szCs w:val="16"/>
              </w:rPr>
              <w:t>0.018</w:t>
            </w:r>
          </w:p>
        </w:tc>
      </w:tr>
      <w:tr w:rsidR="00F3500C" w:rsidRPr="00F3500C" w14:paraId="023DC459" w14:textId="77777777" w:rsidTr="00F3500C">
        <w:trPr>
          <w:trHeight w:val="253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66EE99" w14:textId="22517916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DC613C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8B2C2A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2A1A5A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41D965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16</w:t>
            </w:r>
          </w:p>
        </w:tc>
      </w:tr>
      <w:tr w:rsidR="00F3500C" w:rsidRPr="00F3500C" w14:paraId="3008D169" w14:textId="77777777" w:rsidTr="00F3500C">
        <w:trPr>
          <w:trHeight w:val="253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A236D8" w14:textId="02849DA8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R</w:t>
            </w:r>
            <w:r w:rsidRPr="00F3500C">
              <w:rPr>
                <w:rFonts w:eastAsia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1EABE6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41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B58692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45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F87E14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45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09CCF6" w14:textId="77777777" w:rsidR="00F3500C" w:rsidRPr="00F3500C" w:rsidRDefault="00F3500C" w:rsidP="00F3500C">
            <w:pPr>
              <w:spacing w:after="0" w:line="240" w:lineRule="auto"/>
              <w:rPr>
                <w:rFonts w:eastAsia="Times New Roman"/>
                <w:sz w:val="16"/>
                <w:szCs w:val="16"/>
              </w:rPr>
            </w:pPr>
            <w:r w:rsidRPr="00F3500C">
              <w:rPr>
                <w:rFonts w:eastAsia="Times New Roman"/>
                <w:sz w:val="16"/>
                <w:szCs w:val="16"/>
              </w:rPr>
              <w:t>0.680</w:t>
            </w:r>
          </w:p>
        </w:tc>
      </w:tr>
    </w:tbl>
    <w:p w14:paraId="71D1800A" w14:textId="0D2A0409" w:rsidR="00F3500C" w:rsidRDefault="00F3500C" w:rsidP="00F3500C">
      <w:pPr>
        <w:jc w:val="both"/>
      </w:pPr>
    </w:p>
    <w:p w14:paraId="76C07C07" w14:textId="77777777" w:rsidR="00BF35D9" w:rsidRDefault="00BF35D9" w:rsidP="00BF35D9">
      <w:pPr>
        <w:jc w:val="both"/>
      </w:pPr>
      <w:r w:rsidRPr="00FF47CA">
        <w:t>Separate regression models were run for all sleep parameters including age and disease duration as covariates</w:t>
      </w:r>
      <w:r>
        <w:t xml:space="preserve">. </w:t>
      </w:r>
      <w:r w:rsidRPr="00FF47CA">
        <w:t>(IRR: incidence rate ratio, BG: basal ganglia, CSO: centrum semiovale, SL: sleep latency, SE: sleep efficiency, RBD: REM sleep behaviour disorder).</w:t>
      </w:r>
    </w:p>
    <w:p w14:paraId="1FE97F40" w14:textId="5BC373A5" w:rsidR="00F3500C" w:rsidRDefault="00F3500C" w:rsidP="00F3500C">
      <w:pPr>
        <w:jc w:val="both"/>
      </w:pPr>
    </w:p>
    <w:p w14:paraId="74386006" w14:textId="31C8B347" w:rsidR="00F3500C" w:rsidRDefault="00F3500C" w:rsidP="00F3500C">
      <w:pPr>
        <w:jc w:val="both"/>
      </w:pPr>
    </w:p>
    <w:p w14:paraId="7B927040" w14:textId="3BE92FB3" w:rsidR="00F3500C" w:rsidRDefault="00F3500C" w:rsidP="00F3500C">
      <w:pPr>
        <w:jc w:val="both"/>
      </w:pPr>
    </w:p>
    <w:p w14:paraId="4099D9F2" w14:textId="60EFF22F" w:rsidR="00ED0405" w:rsidRDefault="00ED0405" w:rsidP="00ED0405">
      <w:pPr>
        <w:jc w:val="both"/>
      </w:pPr>
      <w:r>
        <w:rPr>
          <w:b/>
          <w:bCs/>
        </w:rPr>
        <w:lastRenderedPageBreak/>
        <w:t xml:space="preserve">Table </w:t>
      </w:r>
      <w:r w:rsidR="00EE55ED">
        <w:rPr>
          <w:b/>
          <w:bCs/>
        </w:rPr>
        <w:t>S</w:t>
      </w:r>
      <w:r w:rsidR="002807E1">
        <w:rPr>
          <w:b/>
          <w:bCs/>
        </w:rPr>
        <w:t>5</w:t>
      </w:r>
      <w:r>
        <w:rPr>
          <w:b/>
          <w:bCs/>
        </w:rPr>
        <w:t xml:space="preserve">. </w:t>
      </w:r>
      <w:r w:rsidRPr="00AE290F">
        <w:rPr>
          <w:b/>
          <w:bCs/>
        </w:rPr>
        <w:t>Results of negative binomial regression models</w:t>
      </w:r>
      <w:r>
        <w:rPr>
          <w:b/>
          <w:bCs/>
        </w:rPr>
        <w:t xml:space="preserve"> for PVS and normalized slow wave activity from 0.5-4Hz frequency range. </w:t>
      </w:r>
    </w:p>
    <w:tbl>
      <w:tblPr>
        <w:tblW w:w="10520" w:type="dxa"/>
        <w:tblInd w:w="-8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1"/>
        <w:gridCol w:w="604"/>
        <w:gridCol w:w="1130"/>
        <w:gridCol w:w="606"/>
        <w:gridCol w:w="520"/>
        <w:gridCol w:w="1048"/>
        <w:gridCol w:w="606"/>
        <w:gridCol w:w="603"/>
        <w:gridCol w:w="1213"/>
        <w:gridCol w:w="606"/>
        <w:gridCol w:w="520"/>
        <w:gridCol w:w="1130"/>
        <w:gridCol w:w="603"/>
      </w:tblGrid>
      <w:tr w:rsidR="00ED0405" w:rsidRPr="007D20B7" w14:paraId="0D46C053" w14:textId="77777777" w:rsidTr="006720D8">
        <w:trPr>
          <w:trHeight w:val="11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4AF227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38A8D1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b/>
                <w:bCs/>
                <w:sz w:val="16"/>
                <w:szCs w:val="16"/>
              </w:rPr>
              <w:t>CSO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B15449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b/>
                <w:bCs/>
                <w:sz w:val="16"/>
                <w:szCs w:val="16"/>
              </w:rPr>
              <w:t>BG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FB3FD2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b/>
                <w:bCs/>
                <w:sz w:val="16"/>
                <w:szCs w:val="16"/>
              </w:rPr>
              <w:t>CSO PV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CC4A2F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b/>
                <w:bCs/>
                <w:sz w:val="16"/>
                <w:szCs w:val="16"/>
              </w:rPr>
              <w:t>BG PVS</w:t>
            </w:r>
          </w:p>
        </w:tc>
      </w:tr>
      <w:tr w:rsidR="00ED0405" w:rsidRPr="007D20B7" w14:paraId="1FF4D296" w14:textId="77777777" w:rsidTr="006720D8">
        <w:trPr>
          <w:trHeight w:val="114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4CDC0F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A3163A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985C67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1DB122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215DC3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16D7C7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60FA9B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7AFC53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2EEB46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049E38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369041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IR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48D325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D921DC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7D20B7">
              <w:rPr>
                <w:rFonts w:eastAsia="Times New Roman" w:cstheme="minorHAnsi"/>
                <w:i/>
                <w:iCs/>
                <w:sz w:val="16"/>
                <w:szCs w:val="16"/>
              </w:rPr>
              <w:t>p</w:t>
            </w:r>
          </w:p>
        </w:tc>
      </w:tr>
      <w:tr w:rsidR="00ED0405" w:rsidRPr="007D20B7" w14:paraId="635BA6EF" w14:textId="77777777" w:rsidTr="006720D8">
        <w:trPr>
          <w:trHeight w:val="17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F79EB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4F367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2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A97BF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.19 – 337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C78B8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Style w:val="Fett"/>
                <w:rFonts w:eastAsia="Times New Roman" w:cstheme="minorHAnsi"/>
                <w:sz w:val="16"/>
                <w:szCs w:val="16"/>
              </w:rPr>
              <w:t>0.0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FE7E9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0B0E9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02 – 12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F9742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6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ABD27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64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77CE0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2.38 – 1788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E7304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Style w:val="Fett"/>
                <w:rFonts w:eastAsia="Times New Roman" w:cstheme="minorHAnsi"/>
                <w:sz w:val="16"/>
                <w:szCs w:val="16"/>
              </w:rPr>
              <w:t>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F51E4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4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5982D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05 – 373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BFC52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499</w:t>
            </w:r>
          </w:p>
        </w:tc>
      </w:tr>
      <w:tr w:rsidR="00ED0405" w:rsidRPr="007D20B7" w14:paraId="41E40ABD" w14:textId="77777777" w:rsidTr="006720D8">
        <w:trPr>
          <w:trHeight w:val="1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01429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253F8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C1A3A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.01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6E155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Style w:val="Fett"/>
                <w:rFonts w:eastAsia="Times New Roman" w:cstheme="minorHAnsi"/>
                <w:sz w:val="16"/>
                <w:szCs w:val="16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F77E9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7ED34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.00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3A946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Style w:val="Fett"/>
                <w:rFonts w:eastAsia="Times New Roman" w:cstheme="minorHAnsi"/>
                <w:sz w:val="16"/>
                <w:szCs w:val="16"/>
              </w:rPr>
              <w:t>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1C3EA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5A78D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.00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980E6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Style w:val="Fett"/>
                <w:rFonts w:eastAsia="Times New Roman" w:cstheme="minorHAnsi"/>
                <w:sz w:val="16"/>
                <w:szCs w:val="16"/>
              </w:rPr>
              <w:t>0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2C5A2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495AA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9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E9558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139</w:t>
            </w:r>
          </w:p>
        </w:tc>
      </w:tr>
      <w:tr w:rsidR="00ED0405" w:rsidRPr="007D20B7" w14:paraId="6B3E3E92" w14:textId="77777777" w:rsidTr="006720D8">
        <w:trPr>
          <w:trHeight w:val="17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CD038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disease dur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CF333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AB2DC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7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C78C3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6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1BEB0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D245A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4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8764C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1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F2724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D4846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8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A881C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2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47C7B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83A25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3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B97E0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648</w:t>
            </w:r>
          </w:p>
        </w:tc>
      </w:tr>
      <w:tr w:rsidR="00ED0405" w:rsidRPr="007D20B7" w14:paraId="677C12FE" w14:textId="77777777" w:rsidTr="006720D8">
        <w:trPr>
          <w:trHeight w:val="17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34AD8" w14:textId="6DADC868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F3 0.5-4Hz P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B1837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C9DFE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5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5F2F7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2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6B177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303DE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9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802C2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1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EC5A3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0E40B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94E10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4B460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88452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8EF2C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D0405" w:rsidRPr="007D20B7" w14:paraId="1F79AEFB" w14:textId="77777777" w:rsidTr="006720D8">
        <w:trPr>
          <w:trHeight w:val="1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19A54" w14:textId="1E18F2AF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F4 0.5-4Hz P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A4C40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C14E1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9EF94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8D3B6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EC9E0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391A2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6C60D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89E29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4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88900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C9374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18370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95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C1F4E" w14:textId="77777777" w:rsidR="00ED0405" w:rsidRPr="007D20B7" w:rsidRDefault="00ED0405" w:rsidP="006720D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889</w:t>
            </w:r>
          </w:p>
        </w:tc>
      </w:tr>
      <w:tr w:rsidR="00ED0405" w:rsidRPr="007D20B7" w14:paraId="68232364" w14:textId="77777777" w:rsidTr="006720D8">
        <w:trPr>
          <w:trHeight w:val="176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3A9D24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AB2C45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CE23C4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3EE1BB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66A05E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</w:tr>
      <w:tr w:rsidR="00ED0405" w:rsidRPr="007D20B7" w14:paraId="32F2F9D9" w14:textId="77777777" w:rsidTr="006720D8">
        <w:trPr>
          <w:trHeight w:val="17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11AD17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R</w:t>
            </w:r>
            <w:r w:rsidRPr="007D20B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7D20B7">
              <w:rPr>
                <w:rFonts w:eastAsia="Times New Roman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2A0533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57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16580F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39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3D0BE5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64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FE1EDD" w14:textId="77777777" w:rsidR="00ED0405" w:rsidRPr="007D20B7" w:rsidRDefault="00ED0405" w:rsidP="006720D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D20B7">
              <w:rPr>
                <w:rFonts w:eastAsia="Times New Roman" w:cstheme="minorHAnsi"/>
                <w:sz w:val="16"/>
                <w:szCs w:val="16"/>
              </w:rPr>
              <w:t>0.269</w:t>
            </w:r>
          </w:p>
        </w:tc>
      </w:tr>
    </w:tbl>
    <w:p w14:paraId="03E1C815" w14:textId="77777777" w:rsidR="00BF35D9" w:rsidRDefault="00BF35D9" w:rsidP="00BF35D9">
      <w:pPr>
        <w:jc w:val="both"/>
      </w:pPr>
    </w:p>
    <w:p w14:paraId="702AE95C" w14:textId="39476B07" w:rsidR="00BF35D9" w:rsidRDefault="00BF35D9" w:rsidP="00BF35D9">
      <w:pPr>
        <w:jc w:val="both"/>
      </w:pPr>
      <w:r w:rsidRPr="00FF47CA">
        <w:t xml:space="preserve">Separate regression models were run for </w:t>
      </w:r>
      <w:r>
        <w:t>slow wave activity at F3 and F4 channels respectively. All</w:t>
      </w:r>
      <w:r w:rsidRPr="00FF47CA">
        <w:t xml:space="preserve"> </w:t>
      </w:r>
      <w:r>
        <w:t>models include</w:t>
      </w:r>
      <w:r w:rsidRPr="00FF47CA">
        <w:t xml:space="preserve"> age and disease duration as covariates</w:t>
      </w:r>
      <w:r>
        <w:t xml:space="preserve">. </w:t>
      </w:r>
      <w:r w:rsidRPr="00FF47CA">
        <w:t xml:space="preserve">(IRR: incidence rate ratio, BG: basal ganglia, CSO: centrum </w:t>
      </w:r>
      <w:r w:rsidRPr="002B1EA3">
        <w:t xml:space="preserve">semiovale, </w:t>
      </w:r>
      <w:r w:rsidRPr="002B1EA3">
        <w:rPr>
          <w:rFonts w:eastAsia="Times New Roman" w:cstheme="minorHAnsi"/>
        </w:rPr>
        <w:t xml:space="preserve">F3 0.5-4Hz Pw: </w:t>
      </w:r>
      <w:r>
        <w:rPr>
          <w:rFonts w:eastAsia="Times New Roman" w:cstheme="minorHAnsi"/>
        </w:rPr>
        <w:t>relative 0.5-4Hz spectral power measured at F3,</w:t>
      </w:r>
      <w:r w:rsidRPr="002B1EA3">
        <w:rPr>
          <w:rFonts w:eastAsia="Times New Roman" w:cstheme="minorHAnsi"/>
        </w:rPr>
        <w:t xml:space="preserve"> F</w:t>
      </w:r>
      <w:r>
        <w:rPr>
          <w:rFonts w:eastAsia="Times New Roman" w:cstheme="minorHAnsi"/>
        </w:rPr>
        <w:t>4</w:t>
      </w:r>
      <w:r w:rsidRPr="002B1EA3">
        <w:rPr>
          <w:rFonts w:eastAsia="Times New Roman" w:cstheme="minorHAnsi"/>
        </w:rPr>
        <w:t xml:space="preserve"> 0.5-4Hz Pw</w:t>
      </w:r>
      <w:r>
        <w:rPr>
          <w:rFonts w:eastAsia="Times New Roman" w:cstheme="minorHAnsi"/>
        </w:rPr>
        <w:t>: relative 0.5-4Hz spectral power measured at F4</w:t>
      </w:r>
      <w:r w:rsidRPr="002B1EA3">
        <w:t>).</w:t>
      </w:r>
    </w:p>
    <w:p w14:paraId="614F771F" w14:textId="7D4782A6" w:rsidR="00ED0405" w:rsidRDefault="00ED0405" w:rsidP="00F3500C">
      <w:pPr>
        <w:jc w:val="both"/>
      </w:pPr>
    </w:p>
    <w:p w14:paraId="3B6C1B7B" w14:textId="3D671D38" w:rsidR="00ED0405" w:rsidRDefault="00ED0405" w:rsidP="00F3500C">
      <w:pPr>
        <w:jc w:val="both"/>
      </w:pPr>
    </w:p>
    <w:p w14:paraId="37D8B786" w14:textId="100562C7" w:rsidR="00ED0405" w:rsidRDefault="00ED0405" w:rsidP="00F3500C">
      <w:pPr>
        <w:jc w:val="both"/>
      </w:pPr>
    </w:p>
    <w:p w14:paraId="39AB30A1" w14:textId="77755D23" w:rsidR="00ED0405" w:rsidRDefault="00ED0405" w:rsidP="00F3500C">
      <w:pPr>
        <w:jc w:val="both"/>
      </w:pPr>
    </w:p>
    <w:p w14:paraId="6C8300F2" w14:textId="2D9CFBC7" w:rsidR="00ED0405" w:rsidRDefault="00ED0405" w:rsidP="00F3500C">
      <w:pPr>
        <w:jc w:val="both"/>
      </w:pPr>
    </w:p>
    <w:p w14:paraId="7A73BDC2" w14:textId="4543ABB8" w:rsidR="00514D58" w:rsidRDefault="00514D58" w:rsidP="00F3500C">
      <w:pPr>
        <w:jc w:val="both"/>
      </w:pPr>
    </w:p>
    <w:p w14:paraId="501F8F94" w14:textId="65D40385" w:rsidR="00514D58" w:rsidRDefault="00514D58" w:rsidP="00F3500C">
      <w:pPr>
        <w:jc w:val="both"/>
      </w:pPr>
    </w:p>
    <w:p w14:paraId="1197EE98" w14:textId="0CA8F891" w:rsidR="00514D58" w:rsidRDefault="00514D58" w:rsidP="00F3500C">
      <w:pPr>
        <w:jc w:val="both"/>
      </w:pPr>
    </w:p>
    <w:p w14:paraId="495480C2" w14:textId="49DC6127" w:rsidR="00514D58" w:rsidRDefault="00514D58" w:rsidP="00F3500C">
      <w:pPr>
        <w:jc w:val="both"/>
      </w:pPr>
    </w:p>
    <w:p w14:paraId="2687E45E" w14:textId="77777777" w:rsidR="00514D58" w:rsidRDefault="00514D58" w:rsidP="00F3500C">
      <w:pPr>
        <w:jc w:val="both"/>
      </w:pPr>
    </w:p>
    <w:p w14:paraId="5CB1AB04" w14:textId="5504AEE8" w:rsidR="008F66E3" w:rsidRPr="001D7B66" w:rsidRDefault="008F66E3">
      <w:pPr>
        <w:rPr>
          <w:b/>
          <w:bCs/>
        </w:rPr>
      </w:pPr>
      <w:r w:rsidRPr="001D7B66">
        <w:rPr>
          <w:b/>
          <w:bCs/>
        </w:rPr>
        <w:t xml:space="preserve">Hoehn &amp; Yahr Staging: </w:t>
      </w:r>
    </w:p>
    <w:p w14:paraId="501E742C" w14:textId="55E66D29" w:rsidR="008F66E3" w:rsidRDefault="008F66E3">
      <w:pPr>
        <w:rPr>
          <w:rFonts w:cstheme="minorHAnsi"/>
          <w:sz w:val="18"/>
          <w:szCs w:val="18"/>
        </w:rPr>
      </w:pPr>
      <w:r w:rsidRPr="008F66E3">
        <w:rPr>
          <w:rFonts w:cstheme="minorHAnsi"/>
          <w:sz w:val="18"/>
          <w:szCs w:val="18"/>
        </w:rPr>
        <w:t xml:space="preserve">0: No signs of disease, 1: Unilateral disease, 1.5: Unilateral plus axial involvement, 2: Bilateral disease, without impairment of balance, 2.5: Mild bilateral disease, with recovery on pull test. 3: Mild to moderate bilateral disease; some postural instability; physically independent; 4 Severe </w:t>
      </w:r>
      <w:proofErr w:type="gramStart"/>
      <w:r w:rsidRPr="008F66E3">
        <w:rPr>
          <w:rFonts w:cstheme="minorHAnsi"/>
          <w:sz w:val="18"/>
          <w:szCs w:val="18"/>
        </w:rPr>
        <w:t>disability</w:t>
      </w:r>
      <w:proofErr w:type="gramEnd"/>
      <w:r w:rsidRPr="008F66E3">
        <w:rPr>
          <w:rFonts w:cstheme="minorHAnsi"/>
          <w:sz w:val="18"/>
          <w:szCs w:val="18"/>
        </w:rPr>
        <w:t>; still able to walk or stand unassisted, 5: Wheelchair bound or bedridden unless aided</w:t>
      </w:r>
    </w:p>
    <w:p w14:paraId="03F6A91F" w14:textId="28C2BAF8" w:rsidR="001D7B66" w:rsidRDefault="001D7B66">
      <w:pPr>
        <w:rPr>
          <w:rFonts w:cstheme="minorHAnsi"/>
          <w:sz w:val="18"/>
          <w:szCs w:val="18"/>
        </w:rPr>
      </w:pPr>
    </w:p>
    <w:p w14:paraId="51BB8EB5" w14:textId="77777777" w:rsidR="00206F91" w:rsidRDefault="00206F91">
      <w:pPr>
        <w:rPr>
          <w:rFonts w:cstheme="minorHAnsi"/>
          <w:b/>
          <w:bCs/>
          <w:sz w:val="26"/>
          <w:szCs w:val="26"/>
        </w:rPr>
      </w:pPr>
    </w:p>
    <w:p w14:paraId="7F97AD4B" w14:textId="77777777" w:rsidR="00206F91" w:rsidRDefault="00206F91">
      <w:pPr>
        <w:rPr>
          <w:rFonts w:cstheme="minorHAnsi"/>
          <w:b/>
          <w:bCs/>
          <w:sz w:val="26"/>
          <w:szCs w:val="26"/>
        </w:rPr>
      </w:pPr>
    </w:p>
    <w:p w14:paraId="536EE70B" w14:textId="297939C5" w:rsidR="00206F91" w:rsidRDefault="00206F91">
      <w:pPr>
        <w:rPr>
          <w:rFonts w:cstheme="minorHAnsi"/>
          <w:b/>
          <w:bCs/>
          <w:sz w:val="26"/>
          <w:szCs w:val="26"/>
        </w:rPr>
      </w:pPr>
    </w:p>
    <w:p w14:paraId="19AD9D50" w14:textId="0540FEB2" w:rsidR="001D7B66" w:rsidRPr="003A510F" w:rsidRDefault="001D7B66">
      <w:pPr>
        <w:rPr>
          <w:rFonts w:cstheme="minorHAnsi"/>
          <w:b/>
          <w:bCs/>
          <w:sz w:val="26"/>
          <w:szCs w:val="26"/>
        </w:rPr>
      </w:pPr>
      <w:r w:rsidRPr="003A510F">
        <w:rPr>
          <w:rFonts w:cstheme="minorHAnsi"/>
          <w:b/>
          <w:bCs/>
          <w:sz w:val="26"/>
          <w:szCs w:val="26"/>
        </w:rPr>
        <w:lastRenderedPageBreak/>
        <w:t>Supplementary References</w:t>
      </w:r>
    </w:p>
    <w:p w14:paraId="5C58415E" w14:textId="77777777" w:rsidR="00C402F8" w:rsidRDefault="00C402F8" w:rsidP="00C402F8">
      <w:pPr>
        <w:spacing w:after="0" w:line="240" w:lineRule="auto"/>
        <w:rPr>
          <w:rFonts w:eastAsia="Times New Roman" w:cstheme="minorHAnsi"/>
        </w:rPr>
      </w:pPr>
    </w:p>
    <w:p w14:paraId="5724ACEB" w14:textId="1A4B8EDD" w:rsidR="001D7B66" w:rsidRPr="00086AA2" w:rsidRDefault="00C402F8" w:rsidP="00086AA2">
      <w:pPr>
        <w:spacing w:after="0" w:line="240" w:lineRule="auto"/>
        <w:rPr>
          <w:rFonts w:eastAsia="Times New Roman" w:cstheme="minorHAnsi"/>
        </w:rPr>
      </w:pPr>
      <w:r w:rsidRPr="00C402F8">
        <w:rPr>
          <w:rFonts w:eastAsia="Times New Roman"/>
        </w:rPr>
        <w:t>Poletti, M</w:t>
      </w:r>
      <w:r>
        <w:rPr>
          <w:rFonts w:eastAsia="Times New Roman"/>
        </w:rPr>
        <w:t xml:space="preserve">. </w:t>
      </w:r>
      <w:r w:rsidR="00854B0D">
        <w:rPr>
          <w:rFonts w:eastAsia="Times New Roman"/>
        </w:rPr>
        <w:t>e</w:t>
      </w:r>
      <w:r>
        <w:rPr>
          <w:rFonts w:eastAsia="Times New Roman"/>
        </w:rPr>
        <w:t>t al.,</w:t>
      </w:r>
      <w:r w:rsidRPr="00C402F8">
        <w:rPr>
          <w:rFonts w:eastAsia="Times New Roman"/>
        </w:rPr>
        <w:t xml:space="preserve"> (2013). </w:t>
      </w:r>
      <w:r w:rsidRPr="00D107ED">
        <w:rPr>
          <w:rFonts w:eastAsia="Times New Roman"/>
          <w:lang w:val="en-GB"/>
        </w:rPr>
        <w:t xml:space="preserve">The relationship between motor symptom lateralization and cognitive performance in newly diagnosed drug-naïve patients with Parkinson’s disease. </w:t>
      </w:r>
      <w:r w:rsidRPr="00D107ED">
        <w:rPr>
          <w:rFonts w:eastAsia="Times New Roman"/>
          <w:i/>
          <w:iCs/>
          <w:lang w:val="en-GB"/>
        </w:rPr>
        <w:t>Journal of Clinical and Experimental Neuropsychology</w:t>
      </w:r>
      <w:r w:rsidRPr="00D107ED">
        <w:rPr>
          <w:rFonts w:eastAsia="Times New Roman"/>
          <w:lang w:val="en-GB"/>
        </w:rPr>
        <w:t xml:space="preserve">, </w:t>
      </w:r>
      <w:r w:rsidRPr="00D107ED">
        <w:rPr>
          <w:rFonts w:eastAsia="Times New Roman"/>
          <w:i/>
          <w:iCs/>
          <w:lang w:val="en-GB"/>
        </w:rPr>
        <w:t>35</w:t>
      </w:r>
      <w:r w:rsidRPr="00D107ED">
        <w:rPr>
          <w:rFonts w:eastAsia="Times New Roman"/>
          <w:lang w:val="en-GB"/>
        </w:rPr>
        <w:t xml:space="preserve">(2), 124–131. </w:t>
      </w:r>
    </w:p>
    <w:sectPr w:rsidR="001D7B66" w:rsidRPr="00086A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C6D2C"/>
    <w:multiLevelType w:val="hybridMultilevel"/>
    <w:tmpl w:val="D856E3FC"/>
    <w:lvl w:ilvl="0" w:tplc="514EA8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52466C"/>
    <w:multiLevelType w:val="hybridMultilevel"/>
    <w:tmpl w:val="723A7AFA"/>
    <w:lvl w:ilvl="0" w:tplc="C2B401E8">
      <w:start w:val="1"/>
      <w:numFmt w:val="upperLetter"/>
      <w:lvlText w:val="%1)"/>
      <w:lvlJc w:val="left"/>
      <w:pPr>
        <w:ind w:left="39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4680" w:hanging="360"/>
      </w:pPr>
    </w:lvl>
    <w:lvl w:ilvl="2" w:tplc="2000001B" w:tentative="1">
      <w:start w:val="1"/>
      <w:numFmt w:val="lowerRoman"/>
      <w:lvlText w:val="%3."/>
      <w:lvlJc w:val="right"/>
      <w:pPr>
        <w:ind w:left="5400" w:hanging="180"/>
      </w:pPr>
    </w:lvl>
    <w:lvl w:ilvl="3" w:tplc="2000000F" w:tentative="1">
      <w:start w:val="1"/>
      <w:numFmt w:val="decimal"/>
      <w:lvlText w:val="%4."/>
      <w:lvlJc w:val="left"/>
      <w:pPr>
        <w:ind w:left="6120" w:hanging="360"/>
      </w:pPr>
    </w:lvl>
    <w:lvl w:ilvl="4" w:tplc="20000019" w:tentative="1">
      <w:start w:val="1"/>
      <w:numFmt w:val="lowerLetter"/>
      <w:lvlText w:val="%5."/>
      <w:lvlJc w:val="left"/>
      <w:pPr>
        <w:ind w:left="6840" w:hanging="360"/>
      </w:pPr>
    </w:lvl>
    <w:lvl w:ilvl="5" w:tplc="2000001B" w:tentative="1">
      <w:start w:val="1"/>
      <w:numFmt w:val="lowerRoman"/>
      <w:lvlText w:val="%6."/>
      <w:lvlJc w:val="right"/>
      <w:pPr>
        <w:ind w:left="7560" w:hanging="180"/>
      </w:pPr>
    </w:lvl>
    <w:lvl w:ilvl="6" w:tplc="2000000F" w:tentative="1">
      <w:start w:val="1"/>
      <w:numFmt w:val="decimal"/>
      <w:lvlText w:val="%7."/>
      <w:lvlJc w:val="left"/>
      <w:pPr>
        <w:ind w:left="8280" w:hanging="360"/>
      </w:pPr>
    </w:lvl>
    <w:lvl w:ilvl="7" w:tplc="20000019" w:tentative="1">
      <w:start w:val="1"/>
      <w:numFmt w:val="lowerLetter"/>
      <w:lvlText w:val="%8."/>
      <w:lvlJc w:val="left"/>
      <w:pPr>
        <w:ind w:left="9000" w:hanging="360"/>
      </w:pPr>
    </w:lvl>
    <w:lvl w:ilvl="8" w:tplc="2000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2" w15:restartNumberingAfterBreak="0">
    <w:nsid w:val="6776572A"/>
    <w:multiLevelType w:val="hybridMultilevel"/>
    <w:tmpl w:val="54A0EAD8"/>
    <w:lvl w:ilvl="0" w:tplc="DB0CE32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7B437FC"/>
    <w:multiLevelType w:val="hybridMultilevel"/>
    <w:tmpl w:val="12CC7ED6"/>
    <w:lvl w:ilvl="0" w:tplc="8932CD3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A8D"/>
    <w:rsid w:val="0002334E"/>
    <w:rsid w:val="00064E95"/>
    <w:rsid w:val="00067C58"/>
    <w:rsid w:val="000701E1"/>
    <w:rsid w:val="00086AA2"/>
    <w:rsid w:val="000A4026"/>
    <w:rsid w:val="000A5EED"/>
    <w:rsid w:val="000B1069"/>
    <w:rsid w:val="000C1F26"/>
    <w:rsid w:val="000D29C7"/>
    <w:rsid w:val="000D46ED"/>
    <w:rsid w:val="000D76F2"/>
    <w:rsid w:val="000F4B48"/>
    <w:rsid w:val="00134892"/>
    <w:rsid w:val="00137188"/>
    <w:rsid w:val="001803B4"/>
    <w:rsid w:val="001827FF"/>
    <w:rsid w:val="001865D5"/>
    <w:rsid w:val="00195F93"/>
    <w:rsid w:val="001B01C0"/>
    <w:rsid w:val="001B459B"/>
    <w:rsid w:val="001D6282"/>
    <w:rsid w:val="001D7B66"/>
    <w:rsid w:val="001F1A3E"/>
    <w:rsid w:val="0020190B"/>
    <w:rsid w:val="00206F91"/>
    <w:rsid w:val="00260D5A"/>
    <w:rsid w:val="002807E1"/>
    <w:rsid w:val="002A3865"/>
    <w:rsid w:val="002B0E6F"/>
    <w:rsid w:val="002B1EA3"/>
    <w:rsid w:val="002B59F7"/>
    <w:rsid w:val="002D2989"/>
    <w:rsid w:val="00305D90"/>
    <w:rsid w:val="003124CC"/>
    <w:rsid w:val="00330C25"/>
    <w:rsid w:val="00333EEC"/>
    <w:rsid w:val="003A4812"/>
    <w:rsid w:val="003A510F"/>
    <w:rsid w:val="003B720C"/>
    <w:rsid w:val="00425E20"/>
    <w:rsid w:val="00427683"/>
    <w:rsid w:val="00431F20"/>
    <w:rsid w:val="00433A51"/>
    <w:rsid w:val="0047430E"/>
    <w:rsid w:val="004C122F"/>
    <w:rsid w:val="004C5B81"/>
    <w:rsid w:val="004D2C20"/>
    <w:rsid w:val="004E78B3"/>
    <w:rsid w:val="00514D58"/>
    <w:rsid w:val="00585B4C"/>
    <w:rsid w:val="005D68E4"/>
    <w:rsid w:val="005E320A"/>
    <w:rsid w:val="006158DD"/>
    <w:rsid w:val="00634084"/>
    <w:rsid w:val="00643F38"/>
    <w:rsid w:val="006A21FD"/>
    <w:rsid w:val="006F79AA"/>
    <w:rsid w:val="00710AEF"/>
    <w:rsid w:val="00710C60"/>
    <w:rsid w:val="00711E7E"/>
    <w:rsid w:val="007148C0"/>
    <w:rsid w:val="00714CEE"/>
    <w:rsid w:val="007205E0"/>
    <w:rsid w:val="007265BB"/>
    <w:rsid w:val="0074625C"/>
    <w:rsid w:val="00782063"/>
    <w:rsid w:val="007A714E"/>
    <w:rsid w:val="007E2A44"/>
    <w:rsid w:val="00807D55"/>
    <w:rsid w:val="00815BAF"/>
    <w:rsid w:val="00854B0D"/>
    <w:rsid w:val="008650DB"/>
    <w:rsid w:val="00866AAF"/>
    <w:rsid w:val="0086710E"/>
    <w:rsid w:val="008747E8"/>
    <w:rsid w:val="008806A9"/>
    <w:rsid w:val="008942F0"/>
    <w:rsid w:val="008F5F05"/>
    <w:rsid w:val="008F66E3"/>
    <w:rsid w:val="00904E50"/>
    <w:rsid w:val="00925F30"/>
    <w:rsid w:val="00935ED2"/>
    <w:rsid w:val="00962DCD"/>
    <w:rsid w:val="00971173"/>
    <w:rsid w:val="00994DFA"/>
    <w:rsid w:val="009C68CB"/>
    <w:rsid w:val="009C72DF"/>
    <w:rsid w:val="009E05C6"/>
    <w:rsid w:val="009E2903"/>
    <w:rsid w:val="00A05375"/>
    <w:rsid w:val="00A055FC"/>
    <w:rsid w:val="00A13B2E"/>
    <w:rsid w:val="00A31551"/>
    <w:rsid w:val="00A509E4"/>
    <w:rsid w:val="00A5726E"/>
    <w:rsid w:val="00A67EFA"/>
    <w:rsid w:val="00A815CD"/>
    <w:rsid w:val="00AA2F5D"/>
    <w:rsid w:val="00AE290F"/>
    <w:rsid w:val="00B06DEE"/>
    <w:rsid w:val="00B22C8A"/>
    <w:rsid w:val="00B24772"/>
    <w:rsid w:val="00B24784"/>
    <w:rsid w:val="00B502E8"/>
    <w:rsid w:val="00B50B20"/>
    <w:rsid w:val="00B568CD"/>
    <w:rsid w:val="00B601E2"/>
    <w:rsid w:val="00B81F8B"/>
    <w:rsid w:val="00B82A8D"/>
    <w:rsid w:val="00B848DE"/>
    <w:rsid w:val="00B857CC"/>
    <w:rsid w:val="00B92DEB"/>
    <w:rsid w:val="00B9367A"/>
    <w:rsid w:val="00BA1D35"/>
    <w:rsid w:val="00BB3BFB"/>
    <w:rsid w:val="00BD63A6"/>
    <w:rsid w:val="00BD7E97"/>
    <w:rsid w:val="00BE0649"/>
    <w:rsid w:val="00BF35D9"/>
    <w:rsid w:val="00C00ECA"/>
    <w:rsid w:val="00C07FAB"/>
    <w:rsid w:val="00C32900"/>
    <w:rsid w:val="00C36FA5"/>
    <w:rsid w:val="00C402F8"/>
    <w:rsid w:val="00C45707"/>
    <w:rsid w:val="00C5465A"/>
    <w:rsid w:val="00C8633D"/>
    <w:rsid w:val="00C8682C"/>
    <w:rsid w:val="00C93880"/>
    <w:rsid w:val="00C95A6C"/>
    <w:rsid w:val="00CA64EF"/>
    <w:rsid w:val="00CA7A52"/>
    <w:rsid w:val="00CB69C9"/>
    <w:rsid w:val="00CE3AE3"/>
    <w:rsid w:val="00CF4CF5"/>
    <w:rsid w:val="00CF55A4"/>
    <w:rsid w:val="00D03BFC"/>
    <w:rsid w:val="00D0423B"/>
    <w:rsid w:val="00D65E15"/>
    <w:rsid w:val="00D834EE"/>
    <w:rsid w:val="00D90F51"/>
    <w:rsid w:val="00DE42A1"/>
    <w:rsid w:val="00DF0FA0"/>
    <w:rsid w:val="00DF2A80"/>
    <w:rsid w:val="00E26B7E"/>
    <w:rsid w:val="00E33C3C"/>
    <w:rsid w:val="00E37D12"/>
    <w:rsid w:val="00E5708B"/>
    <w:rsid w:val="00E7651E"/>
    <w:rsid w:val="00E83C0B"/>
    <w:rsid w:val="00EA7C2B"/>
    <w:rsid w:val="00ED0405"/>
    <w:rsid w:val="00ED04A4"/>
    <w:rsid w:val="00EE073A"/>
    <w:rsid w:val="00EE077F"/>
    <w:rsid w:val="00EE55ED"/>
    <w:rsid w:val="00F21F3A"/>
    <w:rsid w:val="00F3500C"/>
    <w:rsid w:val="00F57E1F"/>
    <w:rsid w:val="00F82157"/>
    <w:rsid w:val="00FD547F"/>
    <w:rsid w:val="00FE3909"/>
    <w:rsid w:val="00FE6298"/>
    <w:rsid w:val="00FF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7F651E"/>
  <w15:chartTrackingRefBased/>
  <w15:docId w15:val="{C24A84A7-B6D4-4800-B7F2-36D72E31A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568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82A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CB69C9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820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82063"/>
    <w:pPr>
      <w:spacing w:line="240" w:lineRule="auto"/>
    </w:pPr>
    <w:rPr>
      <w:sz w:val="20"/>
      <w:szCs w:val="20"/>
      <w:lang w:val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82063"/>
    <w:rPr>
      <w:sz w:val="20"/>
      <w:szCs w:val="20"/>
      <w:lang w:val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568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3A510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402F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402F8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5B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5B4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F4B48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6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0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2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8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ide.Vogel@gmx.de" TargetMode="External"/><Relationship Id="rId13" Type="http://schemas.openxmlformats.org/officeDocument/2006/relationships/hyperlink" Target="mailto:Ruth.Tuura@kispi.uzh.ch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ntonioGiulio.Gennari@kispi.uzh.ch" TargetMode="External"/><Relationship Id="rId12" Type="http://schemas.openxmlformats.org/officeDocument/2006/relationships/hyperlink" Target="mailto:Christian.Baumann@usz.ch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Lena.Meinhold@kispi.uzh.ch" TargetMode="External"/><Relationship Id="rId11" Type="http://schemas.openxmlformats.org/officeDocument/2006/relationships/hyperlink" Target="mailto:Christian.Ineichen@usz.ch" TargetMode="External"/><Relationship Id="rId5" Type="http://schemas.openxmlformats.org/officeDocument/2006/relationships/hyperlink" Target="mailto:Lena.Meinhold@kispi.uzh.ch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Simon.Schreiner@usz.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Esther.Werth.p1@gmail.com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57</Words>
  <Characters>9446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Meinhold</dc:creator>
  <cp:keywords/>
  <dc:description/>
  <cp:lastModifiedBy>Lena Meinhold</cp:lastModifiedBy>
  <cp:revision>5</cp:revision>
  <cp:lastPrinted>2024-04-09T14:17:00Z</cp:lastPrinted>
  <dcterms:created xsi:type="dcterms:W3CDTF">2024-09-26T13:14:00Z</dcterms:created>
  <dcterms:modified xsi:type="dcterms:W3CDTF">2024-10-01T09:53:00Z</dcterms:modified>
</cp:coreProperties>
</file>